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1FE8E4" w14:textId="1A59F2B6" w:rsidR="00733FE2" w:rsidRPr="00BD3E9F" w:rsidRDefault="007C4C69" w:rsidP="00733FE2">
      <w:pPr>
        <w:spacing w:line="480" w:lineRule="auto"/>
        <w:jc w:val="left"/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t>S1 Table</w:t>
      </w:r>
      <w:r w:rsidR="00733FE2">
        <w:rPr>
          <w:rFonts w:ascii="Arial" w:hAnsi="Arial" w:cs="Arial"/>
          <w:b/>
          <w:sz w:val="22"/>
        </w:rPr>
        <w:t xml:space="preserve"> | </w:t>
      </w:r>
      <w:r w:rsidR="00733FE2" w:rsidRPr="00BD3E9F">
        <w:rPr>
          <w:rFonts w:ascii="Arial" w:hAnsi="Arial" w:cs="Arial"/>
          <w:b/>
          <w:sz w:val="22"/>
        </w:rPr>
        <w:t>Summary statistics of the D368, D2644 and MLSMR datasets</w:t>
      </w:r>
    </w:p>
    <w:tbl>
      <w:tblPr>
        <w:tblStyle w:val="TableGrid"/>
        <w:tblW w:w="9441" w:type="dxa"/>
        <w:jc w:val="center"/>
        <w:tblLayout w:type="fixed"/>
        <w:tblLook w:val="04A0" w:firstRow="1" w:lastRow="0" w:firstColumn="1" w:lastColumn="0" w:noHBand="0" w:noVBand="1"/>
      </w:tblPr>
      <w:tblGrid>
        <w:gridCol w:w="882"/>
        <w:gridCol w:w="900"/>
        <w:gridCol w:w="1866"/>
        <w:gridCol w:w="1786"/>
        <w:gridCol w:w="1028"/>
        <w:gridCol w:w="1350"/>
        <w:gridCol w:w="1629"/>
      </w:tblGrid>
      <w:tr w:rsidR="00733FE2" w:rsidRPr="009C0121" w14:paraId="2AE338DA" w14:textId="77777777" w:rsidTr="000B581C">
        <w:trPr>
          <w:jc w:val="center"/>
        </w:trPr>
        <w:tc>
          <w:tcPr>
            <w:tcW w:w="882" w:type="dxa"/>
            <w:vMerge w:val="restart"/>
          </w:tcPr>
          <w:p w14:paraId="06366C4A" w14:textId="77777777" w:rsidR="00733FE2" w:rsidRPr="009C0121" w:rsidRDefault="00733FE2" w:rsidP="000B581C">
            <w:pPr>
              <w:spacing w:before="40" w:after="40" w:line="480" w:lineRule="auto"/>
              <w:jc w:val="left"/>
              <w:rPr>
                <w:rFonts w:ascii="Arial" w:hAnsi="Arial" w:cs="Arial"/>
                <w:b/>
                <w:sz w:val="18"/>
              </w:rPr>
            </w:pPr>
            <w:r w:rsidRPr="009C0121">
              <w:rPr>
                <w:rFonts w:ascii="Arial" w:hAnsi="Arial" w:cs="Arial"/>
                <w:b/>
                <w:sz w:val="18"/>
              </w:rPr>
              <w:t>Dataset</w:t>
            </w:r>
          </w:p>
        </w:tc>
        <w:tc>
          <w:tcPr>
            <w:tcW w:w="900" w:type="dxa"/>
            <w:vMerge w:val="restart"/>
          </w:tcPr>
          <w:p w14:paraId="70E5174A" w14:textId="77777777" w:rsidR="00733FE2" w:rsidRPr="009C0121" w:rsidRDefault="00733FE2" w:rsidP="000B581C">
            <w:pPr>
              <w:spacing w:before="40" w:after="40" w:line="480" w:lineRule="auto"/>
              <w:jc w:val="left"/>
              <w:rPr>
                <w:rFonts w:ascii="Arial" w:hAnsi="Arial" w:cs="Arial"/>
                <w:b/>
                <w:sz w:val="18"/>
              </w:rPr>
            </w:pPr>
            <w:r w:rsidRPr="009C0121">
              <w:rPr>
                <w:rFonts w:ascii="Arial" w:hAnsi="Arial" w:cs="Arial"/>
                <w:b/>
                <w:sz w:val="18"/>
              </w:rPr>
              <w:t>Size</w:t>
            </w:r>
          </w:p>
        </w:tc>
        <w:tc>
          <w:tcPr>
            <w:tcW w:w="3652" w:type="dxa"/>
            <w:gridSpan w:val="2"/>
          </w:tcPr>
          <w:p w14:paraId="1FBB6BDE" w14:textId="77777777" w:rsidR="00733FE2" w:rsidRPr="009C0121" w:rsidRDefault="00733FE2" w:rsidP="000B581C">
            <w:pPr>
              <w:spacing w:before="40" w:after="40" w:line="480" w:lineRule="auto"/>
              <w:jc w:val="left"/>
              <w:rPr>
                <w:rFonts w:ascii="Arial" w:hAnsi="Arial" w:cs="Arial"/>
                <w:b/>
                <w:sz w:val="18"/>
              </w:rPr>
            </w:pPr>
            <w:r w:rsidRPr="009C0121">
              <w:rPr>
                <w:rFonts w:ascii="Arial" w:hAnsi="Arial" w:cs="Arial"/>
                <w:b/>
                <w:sz w:val="18"/>
              </w:rPr>
              <w:t>Class Assignment</w:t>
            </w:r>
          </w:p>
        </w:tc>
        <w:tc>
          <w:tcPr>
            <w:tcW w:w="1028" w:type="dxa"/>
            <w:vMerge w:val="restart"/>
          </w:tcPr>
          <w:p w14:paraId="7425F265" w14:textId="77777777" w:rsidR="00733FE2" w:rsidRPr="009C0121" w:rsidRDefault="00733FE2" w:rsidP="000B581C">
            <w:pPr>
              <w:spacing w:before="40" w:after="40" w:line="480" w:lineRule="auto"/>
              <w:jc w:val="left"/>
              <w:rPr>
                <w:rFonts w:ascii="Arial" w:hAnsi="Arial" w:cs="Arial"/>
                <w:b/>
                <w:sz w:val="18"/>
              </w:rPr>
            </w:pPr>
            <w:r w:rsidRPr="009C0121">
              <w:rPr>
                <w:rFonts w:ascii="Arial" w:hAnsi="Arial" w:cs="Arial"/>
                <w:b/>
                <w:sz w:val="18"/>
              </w:rPr>
              <w:t>Blockers</w:t>
            </w:r>
          </w:p>
        </w:tc>
        <w:tc>
          <w:tcPr>
            <w:tcW w:w="1350" w:type="dxa"/>
            <w:vMerge w:val="restart"/>
          </w:tcPr>
          <w:p w14:paraId="6ED10938" w14:textId="77777777" w:rsidR="00733FE2" w:rsidRPr="009C0121" w:rsidRDefault="00733FE2" w:rsidP="000B581C">
            <w:pPr>
              <w:spacing w:before="40" w:after="40" w:line="480" w:lineRule="auto"/>
              <w:jc w:val="left"/>
              <w:rPr>
                <w:rFonts w:ascii="Arial" w:hAnsi="Arial" w:cs="Arial"/>
                <w:b/>
                <w:sz w:val="18"/>
              </w:rPr>
            </w:pPr>
            <w:proofErr w:type="spellStart"/>
            <w:r>
              <w:rPr>
                <w:rFonts w:ascii="Arial" w:hAnsi="Arial" w:cs="Arial"/>
                <w:b/>
                <w:sz w:val="18"/>
              </w:rPr>
              <w:t>Non</w:t>
            </w:r>
            <w:r w:rsidRPr="009C0121">
              <w:rPr>
                <w:rFonts w:ascii="Arial" w:hAnsi="Arial" w:cs="Arial"/>
                <w:b/>
                <w:sz w:val="18"/>
              </w:rPr>
              <w:t>blockers</w:t>
            </w:r>
            <w:proofErr w:type="spellEnd"/>
          </w:p>
        </w:tc>
        <w:tc>
          <w:tcPr>
            <w:tcW w:w="1629" w:type="dxa"/>
            <w:vMerge w:val="restart"/>
          </w:tcPr>
          <w:p w14:paraId="645BA559" w14:textId="77777777" w:rsidR="00733FE2" w:rsidRPr="009C0121" w:rsidRDefault="00733FE2" w:rsidP="000B581C">
            <w:pPr>
              <w:spacing w:before="40" w:after="40" w:line="480" w:lineRule="auto"/>
              <w:jc w:val="left"/>
              <w:rPr>
                <w:rFonts w:ascii="Arial" w:hAnsi="Arial" w:cs="Arial"/>
                <w:b/>
                <w:sz w:val="18"/>
              </w:rPr>
            </w:pPr>
            <w:r w:rsidRPr="009C0121">
              <w:rPr>
                <w:rFonts w:ascii="Arial" w:hAnsi="Arial" w:cs="Arial"/>
                <w:b/>
                <w:sz w:val="18"/>
              </w:rPr>
              <w:t>Training Set (%)</w:t>
            </w:r>
          </w:p>
        </w:tc>
      </w:tr>
      <w:tr w:rsidR="00733FE2" w:rsidRPr="009C0121" w14:paraId="79DA4914" w14:textId="77777777" w:rsidTr="000B581C">
        <w:trPr>
          <w:jc w:val="center"/>
        </w:trPr>
        <w:tc>
          <w:tcPr>
            <w:tcW w:w="882" w:type="dxa"/>
            <w:vMerge/>
          </w:tcPr>
          <w:p w14:paraId="6A08BDC9" w14:textId="77777777" w:rsidR="00733FE2" w:rsidRPr="009C0121" w:rsidRDefault="00733FE2" w:rsidP="000B581C">
            <w:pPr>
              <w:spacing w:before="40" w:after="40" w:line="480" w:lineRule="auto"/>
              <w:jc w:val="left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</w:tcPr>
          <w:p w14:paraId="6C65C9DE" w14:textId="77777777" w:rsidR="00733FE2" w:rsidRPr="009C0121" w:rsidRDefault="00733FE2" w:rsidP="000B581C">
            <w:pPr>
              <w:spacing w:before="40" w:after="40" w:line="480" w:lineRule="auto"/>
              <w:jc w:val="left"/>
              <w:rPr>
                <w:rFonts w:ascii="Arial" w:hAnsi="Arial" w:cs="Arial"/>
                <w:sz w:val="18"/>
              </w:rPr>
            </w:pPr>
          </w:p>
        </w:tc>
        <w:tc>
          <w:tcPr>
            <w:tcW w:w="1866" w:type="dxa"/>
          </w:tcPr>
          <w:p w14:paraId="17FE4189" w14:textId="77777777" w:rsidR="00733FE2" w:rsidRPr="009C0121" w:rsidRDefault="00733FE2" w:rsidP="000B581C">
            <w:pPr>
              <w:spacing w:before="40" w:after="40" w:line="480" w:lineRule="auto"/>
              <w:jc w:val="left"/>
              <w:rPr>
                <w:rFonts w:ascii="Arial" w:hAnsi="Arial" w:cs="Arial"/>
                <w:b/>
                <w:sz w:val="18"/>
              </w:rPr>
            </w:pPr>
            <w:r w:rsidRPr="009C0121">
              <w:rPr>
                <w:rFonts w:ascii="Arial" w:hAnsi="Arial" w:cs="Arial"/>
                <w:b/>
                <w:sz w:val="18"/>
              </w:rPr>
              <w:t>Blocker</w:t>
            </w:r>
          </w:p>
        </w:tc>
        <w:tc>
          <w:tcPr>
            <w:tcW w:w="1786" w:type="dxa"/>
          </w:tcPr>
          <w:p w14:paraId="1024F03A" w14:textId="77777777" w:rsidR="00733FE2" w:rsidRPr="009C0121" w:rsidRDefault="00733FE2" w:rsidP="000B581C">
            <w:pPr>
              <w:spacing w:before="40" w:after="40" w:line="480" w:lineRule="auto"/>
              <w:jc w:val="left"/>
              <w:rPr>
                <w:rFonts w:ascii="Arial" w:hAnsi="Arial" w:cs="Arial"/>
                <w:b/>
                <w:sz w:val="18"/>
              </w:rPr>
            </w:pPr>
            <w:r w:rsidRPr="009C0121">
              <w:rPr>
                <w:rFonts w:ascii="Arial" w:hAnsi="Arial" w:cs="Arial"/>
                <w:b/>
                <w:sz w:val="18"/>
              </w:rPr>
              <w:t>Non-blocker</w:t>
            </w:r>
          </w:p>
        </w:tc>
        <w:tc>
          <w:tcPr>
            <w:tcW w:w="1028" w:type="dxa"/>
            <w:vMerge/>
          </w:tcPr>
          <w:p w14:paraId="7420912C" w14:textId="77777777" w:rsidR="00733FE2" w:rsidRPr="009C0121" w:rsidRDefault="00733FE2" w:rsidP="000B581C">
            <w:pPr>
              <w:spacing w:before="40" w:after="40" w:line="480" w:lineRule="auto"/>
              <w:jc w:val="left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vMerge/>
          </w:tcPr>
          <w:p w14:paraId="206E365A" w14:textId="77777777" w:rsidR="00733FE2" w:rsidRPr="009C0121" w:rsidRDefault="00733FE2" w:rsidP="000B581C">
            <w:pPr>
              <w:spacing w:before="40" w:after="40" w:line="480" w:lineRule="auto"/>
              <w:jc w:val="left"/>
              <w:rPr>
                <w:rFonts w:ascii="Arial" w:hAnsi="Arial" w:cs="Arial"/>
                <w:sz w:val="18"/>
              </w:rPr>
            </w:pPr>
          </w:p>
        </w:tc>
        <w:tc>
          <w:tcPr>
            <w:tcW w:w="1629" w:type="dxa"/>
            <w:vMerge/>
          </w:tcPr>
          <w:p w14:paraId="3F27EDCB" w14:textId="77777777" w:rsidR="00733FE2" w:rsidRPr="009C0121" w:rsidRDefault="00733FE2" w:rsidP="000B581C">
            <w:pPr>
              <w:spacing w:before="40" w:after="40" w:line="480" w:lineRule="auto"/>
              <w:jc w:val="left"/>
              <w:rPr>
                <w:rFonts w:ascii="Arial" w:hAnsi="Arial" w:cs="Arial"/>
                <w:sz w:val="18"/>
              </w:rPr>
            </w:pPr>
          </w:p>
        </w:tc>
      </w:tr>
      <w:tr w:rsidR="00733FE2" w:rsidRPr="009C0121" w14:paraId="0743F0F1" w14:textId="77777777" w:rsidTr="000B581C">
        <w:trPr>
          <w:jc w:val="center"/>
        </w:trPr>
        <w:tc>
          <w:tcPr>
            <w:tcW w:w="882" w:type="dxa"/>
          </w:tcPr>
          <w:p w14:paraId="46327748" w14:textId="77777777" w:rsidR="00733FE2" w:rsidRPr="009C0121" w:rsidRDefault="00733FE2" w:rsidP="000B581C">
            <w:pPr>
              <w:spacing w:before="40" w:after="40" w:line="480" w:lineRule="auto"/>
              <w:jc w:val="left"/>
              <w:rPr>
                <w:rFonts w:ascii="Arial" w:hAnsi="Arial" w:cs="Arial"/>
                <w:sz w:val="18"/>
              </w:rPr>
            </w:pPr>
            <w:r w:rsidRPr="009C0121">
              <w:rPr>
                <w:rFonts w:ascii="Arial" w:hAnsi="Arial" w:cs="Arial"/>
                <w:sz w:val="18"/>
              </w:rPr>
              <w:t>D368</w:t>
            </w:r>
          </w:p>
        </w:tc>
        <w:tc>
          <w:tcPr>
            <w:tcW w:w="900" w:type="dxa"/>
          </w:tcPr>
          <w:p w14:paraId="1916D81B" w14:textId="77777777" w:rsidR="00733FE2" w:rsidRPr="009C0121" w:rsidRDefault="00733FE2" w:rsidP="000B581C">
            <w:pPr>
              <w:spacing w:before="40" w:after="40" w:line="480" w:lineRule="auto"/>
              <w:jc w:val="left"/>
              <w:rPr>
                <w:rFonts w:ascii="Arial" w:hAnsi="Arial" w:cs="Arial"/>
                <w:sz w:val="18"/>
              </w:rPr>
            </w:pPr>
            <w:r w:rsidRPr="009C0121">
              <w:rPr>
                <w:rFonts w:ascii="Arial" w:hAnsi="Arial" w:cs="Arial"/>
                <w:sz w:val="18"/>
              </w:rPr>
              <w:t>368</w:t>
            </w:r>
          </w:p>
        </w:tc>
        <w:tc>
          <w:tcPr>
            <w:tcW w:w="1866" w:type="dxa"/>
          </w:tcPr>
          <w:p w14:paraId="1C6D3A36" w14:textId="77777777" w:rsidR="00733FE2" w:rsidRPr="009C0121" w:rsidRDefault="00733FE2" w:rsidP="000B581C">
            <w:pPr>
              <w:spacing w:before="40" w:after="40" w:line="480" w:lineRule="auto"/>
              <w:jc w:val="left"/>
              <w:rPr>
                <w:rFonts w:ascii="Arial" w:hAnsi="Arial" w:cs="Arial"/>
                <w:sz w:val="18"/>
              </w:rPr>
            </w:pPr>
            <w:r w:rsidRPr="009C0121">
              <w:rPr>
                <w:rFonts w:ascii="Arial" w:hAnsi="Arial" w:cs="Arial"/>
                <w:position w:val="-10"/>
                <w:sz w:val="18"/>
              </w:rPr>
              <w:object w:dxaOrig="920" w:dyaOrig="279" w14:anchorId="63F681F8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47.25pt;height:13.5pt" o:ole="">
                  <v:imagedata r:id="rId9" o:title=""/>
                </v:shape>
                <o:OLEObject Type="Embed" ProgID="Equation.DSMT4" ShapeID="_x0000_i1025" DrawAspect="Content" ObjectID="_1483186100" r:id="rId10"/>
              </w:object>
            </w:r>
          </w:p>
        </w:tc>
        <w:tc>
          <w:tcPr>
            <w:tcW w:w="1786" w:type="dxa"/>
          </w:tcPr>
          <w:p w14:paraId="255ED826" w14:textId="77777777" w:rsidR="00733FE2" w:rsidRPr="009C0121" w:rsidRDefault="00733FE2" w:rsidP="000B581C">
            <w:pPr>
              <w:spacing w:before="40" w:after="40" w:line="480" w:lineRule="auto"/>
              <w:jc w:val="left"/>
              <w:rPr>
                <w:rFonts w:ascii="Arial" w:hAnsi="Arial" w:cs="Arial"/>
                <w:sz w:val="18"/>
              </w:rPr>
            </w:pPr>
            <w:r w:rsidRPr="009C0121">
              <w:rPr>
                <w:rFonts w:ascii="Arial" w:hAnsi="Arial" w:cs="Arial"/>
                <w:position w:val="-10"/>
                <w:sz w:val="18"/>
              </w:rPr>
              <w:object w:dxaOrig="920" w:dyaOrig="279" w14:anchorId="02E5020E">
                <v:shape id="_x0000_i1026" type="#_x0000_t75" style="width:47.25pt;height:13.5pt" o:ole="">
                  <v:imagedata r:id="rId11" o:title=""/>
                </v:shape>
                <o:OLEObject Type="Embed" ProgID="Equation.DSMT4" ShapeID="_x0000_i1026" DrawAspect="Content" ObjectID="_1483186101" r:id="rId12"/>
              </w:object>
            </w:r>
          </w:p>
        </w:tc>
        <w:tc>
          <w:tcPr>
            <w:tcW w:w="1028" w:type="dxa"/>
          </w:tcPr>
          <w:p w14:paraId="4296FBED" w14:textId="77777777" w:rsidR="00733FE2" w:rsidRPr="009C0121" w:rsidRDefault="00733FE2" w:rsidP="000B581C">
            <w:pPr>
              <w:spacing w:before="40" w:after="40" w:line="480" w:lineRule="auto"/>
              <w:jc w:val="left"/>
              <w:rPr>
                <w:rFonts w:ascii="Arial" w:hAnsi="Arial" w:cs="Arial"/>
                <w:sz w:val="18"/>
              </w:rPr>
            </w:pPr>
            <w:r w:rsidRPr="009C0121">
              <w:rPr>
                <w:rFonts w:ascii="Arial" w:hAnsi="Arial" w:cs="Arial"/>
                <w:sz w:val="18"/>
              </w:rPr>
              <w:t>79</w:t>
            </w:r>
          </w:p>
        </w:tc>
        <w:tc>
          <w:tcPr>
            <w:tcW w:w="1350" w:type="dxa"/>
          </w:tcPr>
          <w:p w14:paraId="354B8FEF" w14:textId="77777777" w:rsidR="00733FE2" w:rsidRPr="009C0121" w:rsidRDefault="00733FE2" w:rsidP="000B581C">
            <w:pPr>
              <w:spacing w:before="40" w:after="40" w:line="480" w:lineRule="auto"/>
              <w:jc w:val="left"/>
              <w:rPr>
                <w:rFonts w:ascii="Arial" w:hAnsi="Arial" w:cs="Arial"/>
                <w:sz w:val="18"/>
              </w:rPr>
            </w:pPr>
            <w:r w:rsidRPr="009C0121">
              <w:rPr>
                <w:rFonts w:ascii="Arial" w:hAnsi="Arial" w:cs="Arial"/>
                <w:sz w:val="18"/>
              </w:rPr>
              <w:t>289</w:t>
            </w:r>
          </w:p>
        </w:tc>
        <w:tc>
          <w:tcPr>
            <w:tcW w:w="1629" w:type="dxa"/>
          </w:tcPr>
          <w:p w14:paraId="2EDD9FB0" w14:textId="77777777" w:rsidR="00733FE2" w:rsidRPr="009C0121" w:rsidRDefault="00733FE2" w:rsidP="000B581C">
            <w:pPr>
              <w:spacing w:before="40" w:after="40" w:line="480" w:lineRule="auto"/>
              <w:jc w:val="left"/>
              <w:rPr>
                <w:rFonts w:ascii="Arial" w:hAnsi="Arial" w:cs="Arial"/>
                <w:sz w:val="18"/>
              </w:rPr>
            </w:pPr>
            <w:r w:rsidRPr="009C0121">
              <w:rPr>
                <w:rFonts w:ascii="Arial" w:hAnsi="Arial" w:cs="Arial"/>
                <w:sz w:val="18"/>
              </w:rPr>
              <w:t>60</w:t>
            </w:r>
          </w:p>
        </w:tc>
      </w:tr>
      <w:tr w:rsidR="00733FE2" w:rsidRPr="009C0121" w14:paraId="4DEDD185" w14:textId="77777777" w:rsidTr="000B581C">
        <w:trPr>
          <w:jc w:val="center"/>
        </w:trPr>
        <w:tc>
          <w:tcPr>
            <w:tcW w:w="882" w:type="dxa"/>
          </w:tcPr>
          <w:p w14:paraId="547F0466" w14:textId="77777777" w:rsidR="00733FE2" w:rsidRPr="009C0121" w:rsidRDefault="00733FE2" w:rsidP="000B581C">
            <w:pPr>
              <w:spacing w:before="40" w:after="40" w:line="480" w:lineRule="auto"/>
              <w:jc w:val="left"/>
              <w:rPr>
                <w:rFonts w:ascii="Arial" w:hAnsi="Arial" w:cs="Arial"/>
                <w:sz w:val="18"/>
              </w:rPr>
            </w:pPr>
            <w:r w:rsidRPr="009C0121">
              <w:rPr>
                <w:rFonts w:ascii="Arial" w:hAnsi="Arial" w:cs="Arial"/>
                <w:sz w:val="18"/>
              </w:rPr>
              <w:t>D2644</w:t>
            </w:r>
          </w:p>
        </w:tc>
        <w:tc>
          <w:tcPr>
            <w:tcW w:w="900" w:type="dxa"/>
          </w:tcPr>
          <w:p w14:paraId="27D89566" w14:textId="77777777" w:rsidR="00733FE2" w:rsidRPr="009C0121" w:rsidRDefault="00733FE2" w:rsidP="000B581C">
            <w:pPr>
              <w:spacing w:before="40" w:after="40" w:line="480" w:lineRule="auto"/>
              <w:jc w:val="left"/>
              <w:rPr>
                <w:rFonts w:ascii="Arial" w:hAnsi="Arial" w:cs="Arial"/>
                <w:sz w:val="18"/>
              </w:rPr>
            </w:pPr>
            <w:r w:rsidRPr="009C0121">
              <w:rPr>
                <w:rFonts w:ascii="Arial" w:hAnsi="Arial" w:cs="Arial"/>
                <w:sz w:val="18"/>
              </w:rPr>
              <w:t>2,644</w:t>
            </w:r>
          </w:p>
        </w:tc>
        <w:tc>
          <w:tcPr>
            <w:tcW w:w="1866" w:type="dxa"/>
          </w:tcPr>
          <w:p w14:paraId="3AE82373" w14:textId="77777777" w:rsidR="00733FE2" w:rsidRPr="009C0121" w:rsidRDefault="00733FE2" w:rsidP="000B581C">
            <w:pPr>
              <w:spacing w:before="40" w:after="40" w:line="480" w:lineRule="auto"/>
              <w:jc w:val="left"/>
              <w:rPr>
                <w:rFonts w:ascii="Arial" w:hAnsi="Arial" w:cs="Arial"/>
                <w:sz w:val="18"/>
              </w:rPr>
            </w:pPr>
            <w:r w:rsidRPr="009C0121">
              <w:rPr>
                <w:rFonts w:ascii="Arial" w:hAnsi="Arial" w:cs="Arial"/>
                <w:position w:val="-10"/>
                <w:sz w:val="18"/>
              </w:rPr>
              <w:object w:dxaOrig="1020" w:dyaOrig="279" w14:anchorId="268C8956">
                <v:shape id="_x0000_i1027" type="#_x0000_t75" style="width:51pt;height:13.5pt" o:ole="">
                  <v:imagedata r:id="rId13" o:title=""/>
                </v:shape>
                <o:OLEObject Type="Embed" ProgID="Equation.DSMT4" ShapeID="_x0000_i1027" DrawAspect="Content" ObjectID="_1483186102" r:id="rId14"/>
              </w:object>
            </w:r>
          </w:p>
        </w:tc>
        <w:tc>
          <w:tcPr>
            <w:tcW w:w="1786" w:type="dxa"/>
          </w:tcPr>
          <w:p w14:paraId="76A4D1DC" w14:textId="77777777" w:rsidR="00733FE2" w:rsidRPr="009C0121" w:rsidRDefault="00733FE2" w:rsidP="000B581C">
            <w:pPr>
              <w:spacing w:before="40" w:after="40" w:line="480" w:lineRule="auto"/>
              <w:jc w:val="left"/>
              <w:rPr>
                <w:rFonts w:ascii="Arial" w:hAnsi="Arial" w:cs="Arial"/>
                <w:sz w:val="18"/>
              </w:rPr>
            </w:pPr>
            <w:r w:rsidRPr="009C0121">
              <w:rPr>
                <w:rFonts w:ascii="Arial" w:hAnsi="Arial" w:cs="Arial"/>
                <w:position w:val="-10"/>
                <w:sz w:val="18"/>
              </w:rPr>
              <w:object w:dxaOrig="1040" w:dyaOrig="279" w14:anchorId="787D6F33">
                <v:shape id="_x0000_i1028" type="#_x0000_t75" style="width:51pt;height:13.5pt" o:ole="">
                  <v:imagedata r:id="rId15" o:title=""/>
                </v:shape>
                <o:OLEObject Type="Embed" ProgID="Equation.DSMT4" ShapeID="_x0000_i1028" DrawAspect="Content" ObjectID="_1483186103" r:id="rId16"/>
              </w:object>
            </w:r>
          </w:p>
        </w:tc>
        <w:tc>
          <w:tcPr>
            <w:tcW w:w="1028" w:type="dxa"/>
          </w:tcPr>
          <w:p w14:paraId="2C13D205" w14:textId="77777777" w:rsidR="00733FE2" w:rsidRPr="009C0121" w:rsidRDefault="00733FE2" w:rsidP="000B581C">
            <w:pPr>
              <w:spacing w:before="40" w:after="40" w:line="480" w:lineRule="auto"/>
              <w:jc w:val="left"/>
              <w:rPr>
                <w:rFonts w:ascii="Arial" w:hAnsi="Arial" w:cs="Arial"/>
                <w:sz w:val="18"/>
              </w:rPr>
            </w:pPr>
            <w:r w:rsidRPr="009C0121">
              <w:rPr>
                <w:rFonts w:ascii="Arial" w:hAnsi="Arial" w:cs="Arial"/>
                <w:sz w:val="18"/>
              </w:rPr>
              <w:t>1,112</w:t>
            </w:r>
          </w:p>
        </w:tc>
        <w:tc>
          <w:tcPr>
            <w:tcW w:w="1350" w:type="dxa"/>
          </w:tcPr>
          <w:p w14:paraId="0F6CCF47" w14:textId="77777777" w:rsidR="00733FE2" w:rsidRPr="009C0121" w:rsidRDefault="00733FE2" w:rsidP="000B581C">
            <w:pPr>
              <w:spacing w:before="40" w:after="40" w:line="480" w:lineRule="auto"/>
              <w:jc w:val="left"/>
              <w:rPr>
                <w:rFonts w:ascii="Arial" w:hAnsi="Arial" w:cs="Arial"/>
                <w:sz w:val="18"/>
              </w:rPr>
            </w:pPr>
            <w:r w:rsidRPr="009C0121">
              <w:rPr>
                <w:rFonts w:ascii="Arial" w:hAnsi="Arial" w:cs="Arial"/>
                <w:sz w:val="18"/>
              </w:rPr>
              <w:t>1,432</w:t>
            </w:r>
          </w:p>
        </w:tc>
        <w:tc>
          <w:tcPr>
            <w:tcW w:w="1629" w:type="dxa"/>
          </w:tcPr>
          <w:p w14:paraId="5C5898E1" w14:textId="77777777" w:rsidR="00733FE2" w:rsidRPr="009C0121" w:rsidRDefault="00733FE2" w:rsidP="000B581C">
            <w:pPr>
              <w:spacing w:before="40" w:after="40" w:line="480" w:lineRule="auto"/>
              <w:jc w:val="left"/>
              <w:rPr>
                <w:rFonts w:ascii="Arial" w:hAnsi="Arial" w:cs="Arial"/>
                <w:sz w:val="18"/>
              </w:rPr>
            </w:pPr>
            <w:r w:rsidRPr="009C0121">
              <w:rPr>
                <w:rFonts w:ascii="Arial" w:hAnsi="Arial" w:cs="Arial"/>
                <w:sz w:val="18"/>
              </w:rPr>
              <w:t>90</w:t>
            </w:r>
          </w:p>
        </w:tc>
      </w:tr>
      <w:tr w:rsidR="00733FE2" w:rsidRPr="009C0121" w14:paraId="10484C57" w14:textId="77777777" w:rsidTr="000B581C">
        <w:trPr>
          <w:jc w:val="center"/>
        </w:trPr>
        <w:tc>
          <w:tcPr>
            <w:tcW w:w="882" w:type="dxa"/>
            <w:vMerge w:val="restart"/>
            <w:vAlign w:val="center"/>
          </w:tcPr>
          <w:p w14:paraId="378BB6BB" w14:textId="77777777" w:rsidR="00733FE2" w:rsidRPr="009C0121" w:rsidRDefault="00733FE2" w:rsidP="000B581C">
            <w:pPr>
              <w:spacing w:before="40" w:after="40" w:line="480" w:lineRule="auto"/>
              <w:jc w:val="left"/>
              <w:rPr>
                <w:rFonts w:ascii="Arial" w:hAnsi="Arial" w:cs="Arial"/>
                <w:sz w:val="18"/>
              </w:rPr>
            </w:pPr>
            <w:r w:rsidRPr="009C0121">
              <w:rPr>
                <w:rFonts w:ascii="Arial" w:hAnsi="Arial" w:cs="Arial"/>
                <w:sz w:val="18"/>
              </w:rPr>
              <w:t>MLSMR</w:t>
            </w:r>
          </w:p>
        </w:tc>
        <w:tc>
          <w:tcPr>
            <w:tcW w:w="900" w:type="dxa"/>
            <w:vMerge w:val="restart"/>
            <w:vAlign w:val="center"/>
          </w:tcPr>
          <w:p w14:paraId="05EDEE7E" w14:textId="77777777" w:rsidR="00733FE2" w:rsidRPr="009C0121" w:rsidRDefault="00733FE2" w:rsidP="000B581C">
            <w:pPr>
              <w:spacing w:before="40" w:after="40" w:line="480" w:lineRule="auto"/>
              <w:jc w:val="left"/>
              <w:rPr>
                <w:rFonts w:ascii="Arial" w:hAnsi="Arial" w:cs="Arial"/>
                <w:sz w:val="18"/>
              </w:rPr>
            </w:pPr>
            <w:r w:rsidRPr="009C0121">
              <w:rPr>
                <w:rFonts w:ascii="Arial" w:hAnsi="Arial" w:cs="Arial"/>
                <w:sz w:val="18"/>
              </w:rPr>
              <w:t>306,895</w:t>
            </w:r>
          </w:p>
        </w:tc>
        <w:tc>
          <w:tcPr>
            <w:tcW w:w="1866" w:type="dxa"/>
          </w:tcPr>
          <w:p w14:paraId="13E300FD" w14:textId="77777777" w:rsidR="00733FE2" w:rsidRPr="009C0121" w:rsidRDefault="00733FE2" w:rsidP="000B581C">
            <w:pPr>
              <w:spacing w:before="40" w:after="40" w:line="480" w:lineRule="auto"/>
              <w:jc w:val="left"/>
              <w:rPr>
                <w:rFonts w:ascii="Arial" w:hAnsi="Arial" w:cs="Arial"/>
                <w:sz w:val="18"/>
              </w:rPr>
            </w:pPr>
            <w:proofErr w:type="spellStart"/>
            <w:r w:rsidRPr="009C0121">
              <w:rPr>
                <w:rFonts w:ascii="Arial" w:hAnsi="Arial" w:cs="Arial"/>
                <w:sz w:val="18"/>
              </w:rPr>
              <w:t>Inh</w:t>
            </w:r>
            <w:proofErr w:type="spellEnd"/>
            <w:r w:rsidRPr="009C0121">
              <w:rPr>
                <w:rFonts w:ascii="Arial" w:hAnsi="Arial" w:cs="Arial"/>
                <w:sz w:val="18"/>
              </w:rPr>
              <w:t>.&gt;50% (1 µM)</w:t>
            </w:r>
            <w:r w:rsidRPr="009C0121" w:rsidDel="00872C9F">
              <w:rPr>
                <w:rFonts w:ascii="Arial" w:hAnsi="Arial" w:cs="Arial"/>
                <w:sz w:val="18"/>
              </w:rPr>
              <w:t xml:space="preserve"> </w:t>
            </w:r>
          </w:p>
        </w:tc>
        <w:tc>
          <w:tcPr>
            <w:tcW w:w="1786" w:type="dxa"/>
          </w:tcPr>
          <w:p w14:paraId="06A999A5" w14:textId="77777777" w:rsidR="00733FE2" w:rsidRPr="009C0121" w:rsidRDefault="00733FE2" w:rsidP="000B581C">
            <w:pPr>
              <w:spacing w:before="40" w:after="40" w:line="480" w:lineRule="auto"/>
              <w:jc w:val="left"/>
              <w:rPr>
                <w:rFonts w:ascii="Arial" w:hAnsi="Arial" w:cs="Arial"/>
                <w:sz w:val="18"/>
              </w:rPr>
            </w:pPr>
            <w:proofErr w:type="spellStart"/>
            <w:r w:rsidRPr="009C0121">
              <w:rPr>
                <w:rFonts w:ascii="Arial" w:hAnsi="Arial" w:cs="Arial"/>
                <w:sz w:val="18"/>
              </w:rPr>
              <w:t>Inh</w:t>
            </w:r>
            <w:proofErr w:type="spellEnd"/>
            <w:r w:rsidRPr="009C0121">
              <w:rPr>
                <w:rFonts w:ascii="Arial" w:hAnsi="Arial" w:cs="Arial"/>
                <w:sz w:val="18"/>
              </w:rPr>
              <w:t>.&lt;50% (1 µM)</w:t>
            </w:r>
          </w:p>
          <w:p w14:paraId="3377F71B" w14:textId="77777777" w:rsidR="00733FE2" w:rsidRPr="009C0121" w:rsidRDefault="00733FE2" w:rsidP="000B581C">
            <w:pPr>
              <w:spacing w:before="40" w:after="40" w:line="480" w:lineRule="auto"/>
              <w:jc w:val="left"/>
              <w:rPr>
                <w:rFonts w:ascii="Arial" w:hAnsi="Arial" w:cs="Arial"/>
                <w:sz w:val="18"/>
              </w:rPr>
            </w:pPr>
          </w:p>
        </w:tc>
        <w:tc>
          <w:tcPr>
            <w:tcW w:w="1028" w:type="dxa"/>
          </w:tcPr>
          <w:p w14:paraId="1C4F8813" w14:textId="77777777" w:rsidR="00733FE2" w:rsidRPr="009C0121" w:rsidRDefault="00733FE2" w:rsidP="000B581C">
            <w:pPr>
              <w:spacing w:before="40" w:after="40" w:line="480" w:lineRule="auto"/>
              <w:jc w:val="left"/>
              <w:rPr>
                <w:rFonts w:ascii="Arial" w:hAnsi="Arial" w:cs="Arial"/>
                <w:sz w:val="18"/>
              </w:rPr>
            </w:pPr>
            <w:r w:rsidRPr="009C0121">
              <w:rPr>
                <w:rFonts w:ascii="Arial" w:hAnsi="Arial" w:cs="Arial"/>
                <w:sz w:val="18"/>
              </w:rPr>
              <w:t>2,219</w:t>
            </w:r>
          </w:p>
        </w:tc>
        <w:tc>
          <w:tcPr>
            <w:tcW w:w="1350" w:type="dxa"/>
          </w:tcPr>
          <w:p w14:paraId="3223FC66" w14:textId="77777777" w:rsidR="00733FE2" w:rsidRPr="009C0121" w:rsidRDefault="00733FE2" w:rsidP="000B581C">
            <w:pPr>
              <w:spacing w:before="40" w:after="40" w:line="480" w:lineRule="auto"/>
              <w:jc w:val="left"/>
              <w:rPr>
                <w:rFonts w:ascii="Arial" w:hAnsi="Arial" w:cs="Arial"/>
                <w:sz w:val="18"/>
              </w:rPr>
            </w:pPr>
            <w:r w:rsidRPr="009C0121">
              <w:rPr>
                <w:rFonts w:ascii="Arial" w:hAnsi="Arial" w:cs="Arial"/>
                <w:sz w:val="18"/>
              </w:rPr>
              <w:t>304,676</w:t>
            </w:r>
          </w:p>
        </w:tc>
        <w:tc>
          <w:tcPr>
            <w:tcW w:w="1629" w:type="dxa"/>
          </w:tcPr>
          <w:p w14:paraId="29969113" w14:textId="77777777" w:rsidR="00733FE2" w:rsidRPr="009C0121" w:rsidRDefault="00733FE2" w:rsidP="000B581C">
            <w:pPr>
              <w:spacing w:before="40" w:after="40" w:line="480" w:lineRule="auto"/>
              <w:jc w:val="left"/>
              <w:rPr>
                <w:rFonts w:ascii="Arial" w:hAnsi="Arial" w:cs="Arial"/>
                <w:sz w:val="18"/>
              </w:rPr>
            </w:pPr>
            <w:r w:rsidRPr="009C0121">
              <w:rPr>
                <w:rFonts w:ascii="Arial" w:hAnsi="Arial" w:cs="Arial"/>
                <w:sz w:val="18"/>
              </w:rPr>
              <w:t>80</w:t>
            </w:r>
          </w:p>
        </w:tc>
      </w:tr>
      <w:tr w:rsidR="00733FE2" w:rsidRPr="009C0121" w14:paraId="4FAF372B" w14:textId="77777777" w:rsidTr="000B581C">
        <w:trPr>
          <w:trHeight w:val="305"/>
          <w:jc w:val="center"/>
        </w:trPr>
        <w:tc>
          <w:tcPr>
            <w:tcW w:w="882" w:type="dxa"/>
            <w:vMerge/>
          </w:tcPr>
          <w:p w14:paraId="40A54F31" w14:textId="77777777" w:rsidR="00733FE2" w:rsidRPr="009C0121" w:rsidRDefault="00733FE2" w:rsidP="000B581C">
            <w:pPr>
              <w:spacing w:before="40" w:after="40" w:line="480" w:lineRule="auto"/>
              <w:jc w:val="left"/>
              <w:rPr>
                <w:rFonts w:ascii="Arial" w:hAnsi="Arial" w:cs="Arial"/>
                <w:sz w:val="18"/>
              </w:rPr>
            </w:pPr>
          </w:p>
        </w:tc>
        <w:tc>
          <w:tcPr>
            <w:tcW w:w="900" w:type="dxa"/>
            <w:vMerge/>
          </w:tcPr>
          <w:p w14:paraId="20DBDD60" w14:textId="77777777" w:rsidR="00733FE2" w:rsidRPr="009C0121" w:rsidRDefault="00733FE2" w:rsidP="000B581C">
            <w:pPr>
              <w:spacing w:before="40" w:after="40" w:line="480" w:lineRule="auto"/>
              <w:jc w:val="left"/>
              <w:rPr>
                <w:rFonts w:ascii="Arial" w:hAnsi="Arial" w:cs="Arial"/>
                <w:sz w:val="18"/>
              </w:rPr>
            </w:pPr>
          </w:p>
        </w:tc>
        <w:tc>
          <w:tcPr>
            <w:tcW w:w="1866" w:type="dxa"/>
          </w:tcPr>
          <w:p w14:paraId="2DC865CC" w14:textId="77777777" w:rsidR="00733FE2" w:rsidRPr="009C0121" w:rsidRDefault="00733FE2" w:rsidP="000B581C">
            <w:pPr>
              <w:spacing w:before="40" w:after="40" w:line="480" w:lineRule="auto"/>
              <w:jc w:val="left"/>
              <w:rPr>
                <w:rFonts w:ascii="Arial" w:hAnsi="Arial" w:cs="Arial"/>
                <w:sz w:val="18"/>
              </w:rPr>
            </w:pPr>
            <w:proofErr w:type="spellStart"/>
            <w:r w:rsidRPr="009C0121">
              <w:rPr>
                <w:rFonts w:ascii="Arial" w:hAnsi="Arial" w:cs="Arial"/>
                <w:sz w:val="18"/>
              </w:rPr>
              <w:t>Inh</w:t>
            </w:r>
            <w:proofErr w:type="spellEnd"/>
            <w:r w:rsidRPr="009C0121">
              <w:rPr>
                <w:rFonts w:ascii="Arial" w:hAnsi="Arial" w:cs="Arial"/>
                <w:sz w:val="18"/>
              </w:rPr>
              <w:t>.&gt;50% (10 µM)</w:t>
            </w:r>
          </w:p>
        </w:tc>
        <w:tc>
          <w:tcPr>
            <w:tcW w:w="1786" w:type="dxa"/>
          </w:tcPr>
          <w:p w14:paraId="7BF6063E" w14:textId="77777777" w:rsidR="00733FE2" w:rsidRPr="009C0121" w:rsidRDefault="00733FE2" w:rsidP="000B581C">
            <w:pPr>
              <w:spacing w:before="40" w:after="40" w:line="480" w:lineRule="auto"/>
              <w:jc w:val="left"/>
              <w:rPr>
                <w:rFonts w:ascii="Arial" w:hAnsi="Arial" w:cs="Arial"/>
                <w:sz w:val="18"/>
              </w:rPr>
            </w:pPr>
            <w:proofErr w:type="spellStart"/>
            <w:r w:rsidRPr="009C0121">
              <w:rPr>
                <w:rFonts w:ascii="Arial" w:hAnsi="Arial" w:cs="Arial"/>
                <w:sz w:val="18"/>
              </w:rPr>
              <w:t>Inh</w:t>
            </w:r>
            <w:proofErr w:type="spellEnd"/>
            <w:r w:rsidRPr="009C0121">
              <w:rPr>
                <w:rFonts w:ascii="Arial" w:hAnsi="Arial" w:cs="Arial"/>
                <w:sz w:val="18"/>
              </w:rPr>
              <w:t>.&lt;50% (10 µM)</w:t>
            </w:r>
          </w:p>
        </w:tc>
        <w:tc>
          <w:tcPr>
            <w:tcW w:w="1028" w:type="dxa"/>
          </w:tcPr>
          <w:p w14:paraId="285A6F23" w14:textId="77777777" w:rsidR="00733FE2" w:rsidRPr="009C0121" w:rsidRDefault="00733FE2" w:rsidP="000B581C">
            <w:pPr>
              <w:spacing w:before="40" w:after="40" w:line="480" w:lineRule="auto"/>
              <w:jc w:val="left"/>
              <w:rPr>
                <w:rFonts w:ascii="Arial" w:hAnsi="Arial" w:cs="Arial"/>
                <w:sz w:val="18"/>
              </w:rPr>
            </w:pPr>
            <w:r w:rsidRPr="009C0121">
              <w:rPr>
                <w:rFonts w:ascii="Arial" w:hAnsi="Arial" w:cs="Arial"/>
                <w:sz w:val="18"/>
              </w:rPr>
              <w:t>13,744</w:t>
            </w:r>
          </w:p>
        </w:tc>
        <w:tc>
          <w:tcPr>
            <w:tcW w:w="1350" w:type="dxa"/>
          </w:tcPr>
          <w:p w14:paraId="306659DF" w14:textId="77777777" w:rsidR="00733FE2" w:rsidRPr="009C0121" w:rsidRDefault="00733FE2" w:rsidP="000B581C">
            <w:pPr>
              <w:spacing w:before="40" w:after="40" w:line="480" w:lineRule="auto"/>
              <w:jc w:val="left"/>
              <w:rPr>
                <w:rFonts w:ascii="Arial" w:hAnsi="Arial" w:cs="Arial"/>
                <w:sz w:val="18"/>
              </w:rPr>
            </w:pPr>
            <w:r w:rsidRPr="009C0121">
              <w:rPr>
                <w:rFonts w:ascii="Arial" w:hAnsi="Arial" w:cs="Arial"/>
                <w:sz w:val="18"/>
              </w:rPr>
              <w:t>293,151</w:t>
            </w:r>
          </w:p>
        </w:tc>
        <w:tc>
          <w:tcPr>
            <w:tcW w:w="1629" w:type="dxa"/>
          </w:tcPr>
          <w:p w14:paraId="619296C7" w14:textId="77777777" w:rsidR="00733FE2" w:rsidRPr="009C0121" w:rsidRDefault="00733FE2" w:rsidP="000B581C">
            <w:pPr>
              <w:spacing w:before="40" w:after="40" w:line="480" w:lineRule="auto"/>
              <w:jc w:val="left"/>
              <w:rPr>
                <w:rFonts w:ascii="Arial" w:hAnsi="Arial" w:cs="Arial"/>
                <w:sz w:val="18"/>
              </w:rPr>
            </w:pPr>
            <w:r w:rsidRPr="009C0121">
              <w:rPr>
                <w:rFonts w:ascii="Arial" w:hAnsi="Arial" w:cs="Arial"/>
                <w:sz w:val="18"/>
              </w:rPr>
              <w:t>80</w:t>
            </w:r>
          </w:p>
        </w:tc>
      </w:tr>
    </w:tbl>
    <w:p w14:paraId="0FE45586" w14:textId="77777777" w:rsidR="00733FE2" w:rsidRDefault="00733FE2" w:rsidP="00733FE2">
      <w:pPr>
        <w:spacing w:line="480" w:lineRule="auto"/>
        <w:ind w:right="90"/>
        <w:rPr>
          <w:rFonts w:ascii="Arial" w:hAnsi="Arial" w:cs="Arial"/>
          <w:b/>
          <w:sz w:val="22"/>
        </w:rPr>
      </w:pPr>
      <w:bookmarkStart w:id="0" w:name="_GoBack"/>
      <w:bookmarkEnd w:id="0"/>
    </w:p>
    <w:p w14:paraId="45B1B48B" w14:textId="77777777" w:rsidR="00733FE2" w:rsidRPr="009C0121" w:rsidRDefault="00733FE2" w:rsidP="00733FE2">
      <w:pPr>
        <w:spacing w:line="480" w:lineRule="auto"/>
        <w:ind w:right="90"/>
        <w:rPr>
          <w:rFonts w:ascii="Arial" w:hAnsi="Arial" w:cs="Arial"/>
          <w:sz w:val="22"/>
        </w:rPr>
      </w:pPr>
      <w:r w:rsidRPr="009C0121">
        <w:rPr>
          <w:rFonts w:ascii="Arial" w:hAnsi="Arial" w:cs="Arial"/>
          <w:sz w:val="22"/>
        </w:rPr>
        <w:t xml:space="preserve">In the MLSMR, thresholds of </w:t>
      </w:r>
      <w:proofErr w:type="spellStart"/>
      <w:r w:rsidRPr="009C0121">
        <w:rPr>
          <w:rFonts w:ascii="Arial" w:hAnsi="Arial" w:cs="Arial"/>
          <w:sz w:val="22"/>
        </w:rPr>
        <w:t>hERG</w:t>
      </w:r>
      <w:proofErr w:type="spellEnd"/>
      <w:r w:rsidRPr="009C0121">
        <w:rPr>
          <w:rFonts w:ascii="Arial" w:hAnsi="Arial" w:cs="Arial"/>
          <w:sz w:val="22"/>
        </w:rPr>
        <w:t xml:space="preserve"> current inhibition (</w:t>
      </w:r>
      <w:proofErr w:type="spellStart"/>
      <w:r w:rsidRPr="009C0121">
        <w:rPr>
          <w:rFonts w:ascii="Arial" w:hAnsi="Arial" w:cs="Arial"/>
          <w:sz w:val="22"/>
        </w:rPr>
        <w:t>I</w:t>
      </w:r>
      <w:r>
        <w:rPr>
          <w:rFonts w:ascii="Arial" w:hAnsi="Arial" w:cs="Arial"/>
          <w:sz w:val="22"/>
        </w:rPr>
        <w:t>nh</w:t>
      </w:r>
      <w:proofErr w:type="spellEnd"/>
      <w:r>
        <w:rPr>
          <w:rFonts w:ascii="Arial" w:hAnsi="Arial" w:cs="Arial"/>
          <w:sz w:val="22"/>
        </w:rPr>
        <w:t>.</w:t>
      </w:r>
      <w:r w:rsidRPr="009C0121">
        <w:rPr>
          <w:rFonts w:ascii="Arial" w:hAnsi="Arial" w:cs="Arial"/>
          <w:sz w:val="22"/>
        </w:rPr>
        <w:t>) are used for the corresponding blocker/</w:t>
      </w:r>
      <w:proofErr w:type="spellStart"/>
      <w:r w:rsidRPr="009C0121">
        <w:rPr>
          <w:rFonts w:ascii="Arial" w:hAnsi="Arial" w:cs="Arial"/>
          <w:sz w:val="22"/>
        </w:rPr>
        <w:t>nonblocker</w:t>
      </w:r>
      <w:proofErr w:type="spellEnd"/>
      <w:r w:rsidRPr="009C0121">
        <w:rPr>
          <w:rFonts w:ascii="Arial" w:hAnsi="Arial" w:cs="Arial"/>
          <w:sz w:val="22"/>
        </w:rPr>
        <w:t xml:space="preserve"> class assignments as in the D368 and D2644 datasets.</w:t>
      </w:r>
    </w:p>
    <w:p w14:paraId="2508F6F3" w14:textId="77777777" w:rsidR="00733FE2" w:rsidRDefault="00733FE2" w:rsidP="00E7269A">
      <w:pPr>
        <w:spacing w:line="480" w:lineRule="auto"/>
        <w:rPr>
          <w:rFonts w:ascii="Arial" w:hAnsi="Arial" w:cs="Arial"/>
          <w:sz w:val="18"/>
        </w:rPr>
      </w:pPr>
    </w:p>
    <w:p w14:paraId="27F0C094" w14:textId="4F777E29" w:rsidR="00160C44" w:rsidRPr="00636974" w:rsidRDefault="00160C44" w:rsidP="00636974">
      <w:pPr>
        <w:spacing w:after="200" w:line="276" w:lineRule="auto"/>
        <w:jc w:val="left"/>
        <w:rPr>
          <w:rFonts w:ascii="Arial" w:hAnsi="Arial" w:cs="Arial"/>
          <w:sz w:val="18"/>
        </w:rPr>
      </w:pPr>
    </w:p>
    <w:sectPr w:rsidR="00160C44" w:rsidRPr="00636974" w:rsidSect="00615BA5">
      <w:headerReference w:type="default" r:id="rId17"/>
      <w:footerReference w:type="even" r:id="rId18"/>
      <w:footerReference w:type="default" r:id="rId19"/>
      <w:pgSz w:w="12240" w:h="15840" w:code="1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77108A2" w14:textId="77777777" w:rsidR="00F127AD" w:rsidRDefault="00F127AD" w:rsidP="001D7EE7">
      <w:pPr>
        <w:spacing w:line="240" w:lineRule="auto"/>
      </w:pPr>
      <w:r>
        <w:separator/>
      </w:r>
    </w:p>
  </w:endnote>
  <w:endnote w:type="continuationSeparator" w:id="0">
    <w:p w14:paraId="69D24516" w14:textId="77777777" w:rsidR="00F127AD" w:rsidRDefault="00F127AD" w:rsidP="001D7EE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56CEDF5" w14:textId="77777777" w:rsidR="006C43F0" w:rsidRDefault="006C43F0" w:rsidP="00253FD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CEC0447" w14:textId="77777777" w:rsidR="006C43F0" w:rsidRDefault="006C43F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D0209C6" w14:textId="77777777" w:rsidR="006C43F0" w:rsidRDefault="006C43F0" w:rsidP="00253FD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C4C69">
      <w:rPr>
        <w:rStyle w:val="PageNumber"/>
        <w:noProof/>
      </w:rPr>
      <w:t>1</w:t>
    </w:r>
    <w:r>
      <w:rPr>
        <w:rStyle w:val="PageNumber"/>
      </w:rPr>
      <w:fldChar w:fldCharType="end"/>
    </w:r>
  </w:p>
  <w:p w14:paraId="4D269A80" w14:textId="77777777" w:rsidR="006C43F0" w:rsidRDefault="006C43F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4ED8C92" w14:textId="77777777" w:rsidR="00F127AD" w:rsidRDefault="00F127AD" w:rsidP="001D7EE7">
      <w:pPr>
        <w:spacing w:line="240" w:lineRule="auto"/>
      </w:pPr>
      <w:r>
        <w:separator/>
      </w:r>
    </w:p>
  </w:footnote>
  <w:footnote w:type="continuationSeparator" w:id="0">
    <w:p w14:paraId="316C65BB" w14:textId="77777777" w:rsidR="00F127AD" w:rsidRDefault="00F127AD" w:rsidP="001D7EE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87EE643" w14:textId="77777777" w:rsidR="006C43F0" w:rsidRPr="00335194" w:rsidRDefault="006C43F0" w:rsidP="005B52C0">
    <w:pPr>
      <w:pStyle w:val="Header"/>
      <w:jc w:val="center"/>
      <w:rPr>
        <w:rFonts w:ascii="Arial" w:hAnsi="Arial" w:cs="Arial"/>
        <w:sz w:val="16"/>
        <w:szCs w:val="16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B4210E"/>
    <w:multiLevelType w:val="hybridMultilevel"/>
    <w:tmpl w:val="CC0456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4D6E99"/>
    <w:rsid w:val="00000C35"/>
    <w:rsid w:val="000020D7"/>
    <w:rsid w:val="0000327E"/>
    <w:rsid w:val="00003A54"/>
    <w:rsid w:val="00005147"/>
    <w:rsid w:val="00007913"/>
    <w:rsid w:val="00010B6B"/>
    <w:rsid w:val="000113BE"/>
    <w:rsid w:val="00012609"/>
    <w:rsid w:val="00013419"/>
    <w:rsid w:val="00013F8E"/>
    <w:rsid w:val="000145A1"/>
    <w:rsid w:val="00016019"/>
    <w:rsid w:val="00017989"/>
    <w:rsid w:val="000208B5"/>
    <w:rsid w:val="000219E1"/>
    <w:rsid w:val="00021D8B"/>
    <w:rsid w:val="00025BC1"/>
    <w:rsid w:val="0002729C"/>
    <w:rsid w:val="00027AD5"/>
    <w:rsid w:val="000307E8"/>
    <w:rsid w:val="0003171D"/>
    <w:rsid w:val="0003176A"/>
    <w:rsid w:val="00032AC4"/>
    <w:rsid w:val="0003705A"/>
    <w:rsid w:val="00037793"/>
    <w:rsid w:val="00040771"/>
    <w:rsid w:val="00040A56"/>
    <w:rsid w:val="00041190"/>
    <w:rsid w:val="000414F6"/>
    <w:rsid w:val="0004301A"/>
    <w:rsid w:val="0004474E"/>
    <w:rsid w:val="00046716"/>
    <w:rsid w:val="00050AA9"/>
    <w:rsid w:val="000523EE"/>
    <w:rsid w:val="00056190"/>
    <w:rsid w:val="00056558"/>
    <w:rsid w:val="000609CA"/>
    <w:rsid w:val="00062865"/>
    <w:rsid w:val="00064BD2"/>
    <w:rsid w:val="00065682"/>
    <w:rsid w:val="000673F1"/>
    <w:rsid w:val="0006757E"/>
    <w:rsid w:val="00072127"/>
    <w:rsid w:val="00073AC7"/>
    <w:rsid w:val="00076B1E"/>
    <w:rsid w:val="000772E4"/>
    <w:rsid w:val="000813DD"/>
    <w:rsid w:val="00084319"/>
    <w:rsid w:val="00085B98"/>
    <w:rsid w:val="0008793C"/>
    <w:rsid w:val="00091FED"/>
    <w:rsid w:val="00092095"/>
    <w:rsid w:val="00092F17"/>
    <w:rsid w:val="00093B68"/>
    <w:rsid w:val="00094540"/>
    <w:rsid w:val="00096A65"/>
    <w:rsid w:val="000A5060"/>
    <w:rsid w:val="000A79C5"/>
    <w:rsid w:val="000B06E4"/>
    <w:rsid w:val="000B107C"/>
    <w:rsid w:val="000B1502"/>
    <w:rsid w:val="000B39C4"/>
    <w:rsid w:val="000B5224"/>
    <w:rsid w:val="000B581C"/>
    <w:rsid w:val="000B595A"/>
    <w:rsid w:val="000B6423"/>
    <w:rsid w:val="000B66DC"/>
    <w:rsid w:val="000B7263"/>
    <w:rsid w:val="000B787B"/>
    <w:rsid w:val="000C1F56"/>
    <w:rsid w:val="000C3288"/>
    <w:rsid w:val="000C3ABA"/>
    <w:rsid w:val="000C6611"/>
    <w:rsid w:val="000C7750"/>
    <w:rsid w:val="000D020F"/>
    <w:rsid w:val="000D09E4"/>
    <w:rsid w:val="000D212B"/>
    <w:rsid w:val="000D28BA"/>
    <w:rsid w:val="000D3C1F"/>
    <w:rsid w:val="000D7709"/>
    <w:rsid w:val="000E137A"/>
    <w:rsid w:val="000E2D4B"/>
    <w:rsid w:val="000E3EE2"/>
    <w:rsid w:val="000E4426"/>
    <w:rsid w:val="000E47A7"/>
    <w:rsid w:val="000E4875"/>
    <w:rsid w:val="000E4E73"/>
    <w:rsid w:val="000E52C2"/>
    <w:rsid w:val="000E5860"/>
    <w:rsid w:val="000E5A00"/>
    <w:rsid w:val="000E6111"/>
    <w:rsid w:val="000F0324"/>
    <w:rsid w:val="000F16D9"/>
    <w:rsid w:val="000F2793"/>
    <w:rsid w:val="000F32B1"/>
    <w:rsid w:val="000F3D0F"/>
    <w:rsid w:val="000F453A"/>
    <w:rsid w:val="000F5829"/>
    <w:rsid w:val="000F5956"/>
    <w:rsid w:val="000F5C24"/>
    <w:rsid w:val="000F6863"/>
    <w:rsid w:val="000F7470"/>
    <w:rsid w:val="000F7AE7"/>
    <w:rsid w:val="00101940"/>
    <w:rsid w:val="001047F2"/>
    <w:rsid w:val="00106FA3"/>
    <w:rsid w:val="00107232"/>
    <w:rsid w:val="001105E7"/>
    <w:rsid w:val="00112209"/>
    <w:rsid w:val="00114AF7"/>
    <w:rsid w:val="00115343"/>
    <w:rsid w:val="001170BB"/>
    <w:rsid w:val="00120DA0"/>
    <w:rsid w:val="0012135B"/>
    <w:rsid w:val="001235AB"/>
    <w:rsid w:val="00123748"/>
    <w:rsid w:val="001237D5"/>
    <w:rsid w:val="0012474E"/>
    <w:rsid w:val="00125409"/>
    <w:rsid w:val="00126564"/>
    <w:rsid w:val="00130155"/>
    <w:rsid w:val="0013137A"/>
    <w:rsid w:val="00133905"/>
    <w:rsid w:val="00133A74"/>
    <w:rsid w:val="00133B44"/>
    <w:rsid w:val="00134EA4"/>
    <w:rsid w:val="00135445"/>
    <w:rsid w:val="00135E1C"/>
    <w:rsid w:val="00136844"/>
    <w:rsid w:val="00136A5E"/>
    <w:rsid w:val="00136EF9"/>
    <w:rsid w:val="0013762B"/>
    <w:rsid w:val="00137D2A"/>
    <w:rsid w:val="00145F58"/>
    <w:rsid w:val="001467FA"/>
    <w:rsid w:val="001516F1"/>
    <w:rsid w:val="00152654"/>
    <w:rsid w:val="00152A6E"/>
    <w:rsid w:val="00157056"/>
    <w:rsid w:val="00160060"/>
    <w:rsid w:val="00160A42"/>
    <w:rsid w:val="00160C44"/>
    <w:rsid w:val="00160DE7"/>
    <w:rsid w:val="00161D7A"/>
    <w:rsid w:val="001626DC"/>
    <w:rsid w:val="00162CB1"/>
    <w:rsid w:val="001654FF"/>
    <w:rsid w:val="0016587C"/>
    <w:rsid w:val="00171DB1"/>
    <w:rsid w:val="00173372"/>
    <w:rsid w:val="00174906"/>
    <w:rsid w:val="00175F3C"/>
    <w:rsid w:val="00180B92"/>
    <w:rsid w:val="00184F8B"/>
    <w:rsid w:val="00185560"/>
    <w:rsid w:val="001869DD"/>
    <w:rsid w:val="00186F94"/>
    <w:rsid w:val="00187D7B"/>
    <w:rsid w:val="001915EA"/>
    <w:rsid w:val="00192346"/>
    <w:rsid w:val="00197092"/>
    <w:rsid w:val="001A6CA6"/>
    <w:rsid w:val="001B220D"/>
    <w:rsid w:val="001B5280"/>
    <w:rsid w:val="001B7FA1"/>
    <w:rsid w:val="001C091A"/>
    <w:rsid w:val="001C43EB"/>
    <w:rsid w:val="001C4F86"/>
    <w:rsid w:val="001C6C36"/>
    <w:rsid w:val="001C7B1F"/>
    <w:rsid w:val="001D0D32"/>
    <w:rsid w:val="001D1C2E"/>
    <w:rsid w:val="001D2606"/>
    <w:rsid w:val="001D2763"/>
    <w:rsid w:val="001D2AFC"/>
    <w:rsid w:val="001D5042"/>
    <w:rsid w:val="001D5A69"/>
    <w:rsid w:val="001D7DE0"/>
    <w:rsid w:val="001D7EE7"/>
    <w:rsid w:val="001E109F"/>
    <w:rsid w:val="001E16D4"/>
    <w:rsid w:val="001E1D37"/>
    <w:rsid w:val="001E4413"/>
    <w:rsid w:val="001E4502"/>
    <w:rsid w:val="001E4720"/>
    <w:rsid w:val="001E4837"/>
    <w:rsid w:val="001E58AA"/>
    <w:rsid w:val="001F1FBB"/>
    <w:rsid w:val="001F608B"/>
    <w:rsid w:val="00200AE9"/>
    <w:rsid w:val="0020273F"/>
    <w:rsid w:val="002030C0"/>
    <w:rsid w:val="00203F9A"/>
    <w:rsid w:val="0020518D"/>
    <w:rsid w:val="00205314"/>
    <w:rsid w:val="00205A3A"/>
    <w:rsid w:val="00206F7D"/>
    <w:rsid w:val="002123D9"/>
    <w:rsid w:val="0021532C"/>
    <w:rsid w:val="00217B35"/>
    <w:rsid w:val="00220C29"/>
    <w:rsid w:val="002211D7"/>
    <w:rsid w:val="00221A0B"/>
    <w:rsid w:val="00223A67"/>
    <w:rsid w:val="00224293"/>
    <w:rsid w:val="00225A50"/>
    <w:rsid w:val="002277FE"/>
    <w:rsid w:val="00230DBE"/>
    <w:rsid w:val="00230F58"/>
    <w:rsid w:val="00231163"/>
    <w:rsid w:val="00232F2C"/>
    <w:rsid w:val="002339AF"/>
    <w:rsid w:val="0023415C"/>
    <w:rsid w:val="00236B86"/>
    <w:rsid w:val="0023726D"/>
    <w:rsid w:val="002373EE"/>
    <w:rsid w:val="0023786C"/>
    <w:rsid w:val="0024024D"/>
    <w:rsid w:val="00240A9E"/>
    <w:rsid w:val="00241588"/>
    <w:rsid w:val="00241A91"/>
    <w:rsid w:val="002421D2"/>
    <w:rsid w:val="002434BF"/>
    <w:rsid w:val="00243F36"/>
    <w:rsid w:val="00244638"/>
    <w:rsid w:val="00244D69"/>
    <w:rsid w:val="002457AA"/>
    <w:rsid w:val="002479F3"/>
    <w:rsid w:val="0025104F"/>
    <w:rsid w:val="002512C1"/>
    <w:rsid w:val="00251541"/>
    <w:rsid w:val="00251EB5"/>
    <w:rsid w:val="0025273C"/>
    <w:rsid w:val="00252A85"/>
    <w:rsid w:val="00252B0A"/>
    <w:rsid w:val="00253FD6"/>
    <w:rsid w:val="00254A50"/>
    <w:rsid w:val="00260496"/>
    <w:rsid w:val="002612FE"/>
    <w:rsid w:val="00261525"/>
    <w:rsid w:val="00264D0B"/>
    <w:rsid w:val="00264E08"/>
    <w:rsid w:val="00265D0F"/>
    <w:rsid w:val="00266105"/>
    <w:rsid w:val="002722BE"/>
    <w:rsid w:val="002725D6"/>
    <w:rsid w:val="002728F8"/>
    <w:rsid w:val="002741B8"/>
    <w:rsid w:val="002747BA"/>
    <w:rsid w:val="00276B6E"/>
    <w:rsid w:val="0027773A"/>
    <w:rsid w:val="0028062F"/>
    <w:rsid w:val="00284A18"/>
    <w:rsid w:val="002872D3"/>
    <w:rsid w:val="00287F09"/>
    <w:rsid w:val="00291CD2"/>
    <w:rsid w:val="002921FE"/>
    <w:rsid w:val="002922CB"/>
    <w:rsid w:val="00293405"/>
    <w:rsid w:val="00293FD0"/>
    <w:rsid w:val="0029610A"/>
    <w:rsid w:val="00297D7D"/>
    <w:rsid w:val="002A12D5"/>
    <w:rsid w:val="002A21BA"/>
    <w:rsid w:val="002A25D4"/>
    <w:rsid w:val="002A4247"/>
    <w:rsid w:val="002A4982"/>
    <w:rsid w:val="002A4FA0"/>
    <w:rsid w:val="002A7674"/>
    <w:rsid w:val="002A7C5C"/>
    <w:rsid w:val="002B254F"/>
    <w:rsid w:val="002B26CF"/>
    <w:rsid w:val="002B355E"/>
    <w:rsid w:val="002B3E4C"/>
    <w:rsid w:val="002B4093"/>
    <w:rsid w:val="002B42E2"/>
    <w:rsid w:val="002B7061"/>
    <w:rsid w:val="002B7144"/>
    <w:rsid w:val="002B7A88"/>
    <w:rsid w:val="002C19FE"/>
    <w:rsid w:val="002C1C12"/>
    <w:rsid w:val="002C1E97"/>
    <w:rsid w:val="002C2B3D"/>
    <w:rsid w:val="002C3DE0"/>
    <w:rsid w:val="002C4AE2"/>
    <w:rsid w:val="002C6D82"/>
    <w:rsid w:val="002C6D9B"/>
    <w:rsid w:val="002C73F2"/>
    <w:rsid w:val="002C7C6F"/>
    <w:rsid w:val="002D0E9C"/>
    <w:rsid w:val="002D21E0"/>
    <w:rsid w:val="002D2FFF"/>
    <w:rsid w:val="002D388A"/>
    <w:rsid w:val="002D453D"/>
    <w:rsid w:val="002D4D0C"/>
    <w:rsid w:val="002D4FE7"/>
    <w:rsid w:val="002D68E7"/>
    <w:rsid w:val="002D7241"/>
    <w:rsid w:val="002E1829"/>
    <w:rsid w:val="002E1CD5"/>
    <w:rsid w:val="002E1FCD"/>
    <w:rsid w:val="002E2803"/>
    <w:rsid w:val="002E3D46"/>
    <w:rsid w:val="002E55F0"/>
    <w:rsid w:val="002E56A3"/>
    <w:rsid w:val="002E5EDB"/>
    <w:rsid w:val="002F1C8C"/>
    <w:rsid w:val="002F2245"/>
    <w:rsid w:val="002F5AFC"/>
    <w:rsid w:val="002F6A02"/>
    <w:rsid w:val="00300A93"/>
    <w:rsid w:val="00300FC7"/>
    <w:rsid w:val="003012EC"/>
    <w:rsid w:val="00302F16"/>
    <w:rsid w:val="00307057"/>
    <w:rsid w:val="0031352B"/>
    <w:rsid w:val="00314E97"/>
    <w:rsid w:val="0031708D"/>
    <w:rsid w:val="00320493"/>
    <w:rsid w:val="00321C44"/>
    <w:rsid w:val="00323765"/>
    <w:rsid w:val="00324563"/>
    <w:rsid w:val="00325975"/>
    <w:rsid w:val="00325D7A"/>
    <w:rsid w:val="00326F62"/>
    <w:rsid w:val="00331422"/>
    <w:rsid w:val="0033147A"/>
    <w:rsid w:val="00331DA6"/>
    <w:rsid w:val="003345DD"/>
    <w:rsid w:val="00334E63"/>
    <w:rsid w:val="00334FAB"/>
    <w:rsid w:val="00335194"/>
    <w:rsid w:val="00335881"/>
    <w:rsid w:val="0033633F"/>
    <w:rsid w:val="003372D4"/>
    <w:rsid w:val="00337754"/>
    <w:rsid w:val="0034035E"/>
    <w:rsid w:val="00341FBE"/>
    <w:rsid w:val="00342DD7"/>
    <w:rsid w:val="00343CC4"/>
    <w:rsid w:val="00344DCF"/>
    <w:rsid w:val="0034509E"/>
    <w:rsid w:val="00345362"/>
    <w:rsid w:val="003453D1"/>
    <w:rsid w:val="00345F1F"/>
    <w:rsid w:val="003462B1"/>
    <w:rsid w:val="00346686"/>
    <w:rsid w:val="00346E15"/>
    <w:rsid w:val="003501FB"/>
    <w:rsid w:val="0035305B"/>
    <w:rsid w:val="00355DA4"/>
    <w:rsid w:val="00360197"/>
    <w:rsid w:val="00361128"/>
    <w:rsid w:val="00361AAD"/>
    <w:rsid w:val="0036368B"/>
    <w:rsid w:val="00365848"/>
    <w:rsid w:val="00365FF3"/>
    <w:rsid w:val="00367340"/>
    <w:rsid w:val="003676D9"/>
    <w:rsid w:val="003710F6"/>
    <w:rsid w:val="003716F0"/>
    <w:rsid w:val="00374511"/>
    <w:rsid w:val="0037700B"/>
    <w:rsid w:val="00377D5B"/>
    <w:rsid w:val="0038212A"/>
    <w:rsid w:val="00382E83"/>
    <w:rsid w:val="00382F56"/>
    <w:rsid w:val="00384985"/>
    <w:rsid w:val="00391450"/>
    <w:rsid w:val="00393B99"/>
    <w:rsid w:val="003941AD"/>
    <w:rsid w:val="003960AF"/>
    <w:rsid w:val="00396E60"/>
    <w:rsid w:val="00397796"/>
    <w:rsid w:val="00397B33"/>
    <w:rsid w:val="003A0FA5"/>
    <w:rsid w:val="003A1BA3"/>
    <w:rsid w:val="003A257F"/>
    <w:rsid w:val="003A2FB4"/>
    <w:rsid w:val="003A4949"/>
    <w:rsid w:val="003A5200"/>
    <w:rsid w:val="003A54F0"/>
    <w:rsid w:val="003A5BF7"/>
    <w:rsid w:val="003A6387"/>
    <w:rsid w:val="003A746F"/>
    <w:rsid w:val="003A7B62"/>
    <w:rsid w:val="003B025A"/>
    <w:rsid w:val="003B06B8"/>
    <w:rsid w:val="003B4630"/>
    <w:rsid w:val="003B5099"/>
    <w:rsid w:val="003B5D4A"/>
    <w:rsid w:val="003B6397"/>
    <w:rsid w:val="003B7BD8"/>
    <w:rsid w:val="003C3726"/>
    <w:rsid w:val="003C410E"/>
    <w:rsid w:val="003C540F"/>
    <w:rsid w:val="003C6705"/>
    <w:rsid w:val="003C6CBE"/>
    <w:rsid w:val="003D1613"/>
    <w:rsid w:val="003D31C5"/>
    <w:rsid w:val="003D401B"/>
    <w:rsid w:val="003D41A9"/>
    <w:rsid w:val="003D44BC"/>
    <w:rsid w:val="003D5D53"/>
    <w:rsid w:val="003D669D"/>
    <w:rsid w:val="003E020D"/>
    <w:rsid w:val="003E0ABD"/>
    <w:rsid w:val="003E1C4C"/>
    <w:rsid w:val="003E1D76"/>
    <w:rsid w:val="003E2606"/>
    <w:rsid w:val="003E3219"/>
    <w:rsid w:val="003E3566"/>
    <w:rsid w:val="003E39DD"/>
    <w:rsid w:val="003E4038"/>
    <w:rsid w:val="003E48FD"/>
    <w:rsid w:val="003E67C1"/>
    <w:rsid w:val="003E69D4"/>
    <w:rsid w:val="003E6C71"/>
    <w:rsid w:val="003E6D0C"/>
    <w:rsid w:val="003F0ABD"/>
    <w:rsid w:val="003F2199"/>
    <w:rsid w:val="003F54F7"/>
    <w:rsid w:val="003F5B9E"/>
    <w:rsid w:val="003F5ED9"/>
    <w:rsid w:val="003F6D8A"/>
    <w:rsid w:val="00401A94"/>
    <w:rsid w:val="00401D99"/>
    <w:rsid w:val="004040B2"/>
    <w:rsid w:val="00405524"/>
    <w:rsid w:val="00407019"/>
    <w:rsid w:val="00407D69"/>
    <w:rsid w:val="00410B83"/>
    <w:rsid w:val="004150D9"/>
    <w:rsid w:val="00416BF5"/>
    <w:rsid w:val="00416E9C"/>
    <w:rsid w:val="004175BB"/>
    <w:rsid w:val="004229B6"/>
    <w:rsid w:val="00423FD1"/>
    <w:rsid w:val="00425512"/>
    <w:rsid w:val="00427659"/>
    <w:rsid w:val="004312FE"/>
    <w:rsid w:val="00431923"/>
    <w:rsid w:val="004345D9"/>
    <w:rsid w:val="00434FFB"/>
    <w:rsid w:val="00435614"/>
    <w:rsid w:val="004364FA"/>
    <w:rsid w:val="00436A73"/>
    <w:rsid w:val="00436EF8"/>
    <w:rsid w:val="00437450"/>
    <w:rsid w:val="0043797D"/>
    <w:rsid w:val="00437C5A"/>
    <w:rsid w:val="00442EE7"/>
    <w:rsid w:val="004435FC"/>
    <w:rsid w:val="00443EF0"/>
    <w:rsid w:val="004441D9"/>
    <w:rsid w:val="004445D4"/>
    <w:rsid w:val="0044513D"/>
    <w:rsid w:val="004459D6"/>
    <w:rsid w:val="004461CD"/>
    <w:rsid w:val="004478F6"/>
    <w:rsid w:val="00450520"/>
    <w:rsid w:val="00450924"/>
    <w:rsid w:val="004509A6"/>
    <w:rsid w:val="00450ED7"/>
    <w:rsid w:val="00452ABE"/>
    <w:rsid w:val="0045331B"/>
    <w:rsid w:val="00453F17"/>
    <w:rsid w:val="0045400C"/>
    <w:rsid w:val="00455C5F"/>
    <w:rsid w:val="00455CEE"/>
    <w:rsid w:val="00460C83"/>
    <w:rsid w:val="00461DB7"/>
    <w:rsid w:val="00462694"/>
    <w:rsid w:val="00463EBD"/>
    <w:rsid w:val="00466A17"/>
    <w:rsid w:val="00467014"/>
    <w:rsid w:val="00467B15"/>
    <w:rsid w:val="00467D3A"/>
    <w:rsid w:val="0047047E"/>
    <w:rsid w:val="0047381A"/>
    <w:rsid w:val="0047386D"/>
    <w:rsid w:val="00474A41"/>
    <w:rsid w:val="0047655C"/>
    <w:rsid w:val="0047719F"/>
    <w:rsid w:val="00477D24"/>
    <w:rsid w:val="00480D70"/>
    <w:rsid w:val="00481A62"/>
    <w:rsid w:val="00482137"/>
    <w:rsid w:val="00484606"/>
    <w:rsid w:val="004851DC"/>
    <w:rsid w:val="004854B5"/>
    <w:rsid w:val="00487BE7"/>
    <w:rsid w:val="00491E49"/>
    <w:rsid w:val="00493EF8"/>
    <w:rsid w:val="00494FBD"/>
    <w:rsid w:val="00496E71"/>
    <w:rsid w:val="00496F07"/>
    <w:rsid w:val="004A2B2A"/>
    <w:rsid w:val="004A2B9E"/>
    <w:rsid w:val="004A2E7E"/>
    <w:rsid w:val="004A7A2F"/>
    <w:rsid w:val="004A7A37"/>
    <w:rsid w:val="004A7F34"/>
    <w:rsid w:val="004B0598"/>
    <w:rsid w:val="004B131D"/>
    <w:rsid w:val="004B24CB"/>
    <w:rsid w:val="004B2B1E"/>
    <w:rsid w:val="004C2A19"/>
    <w:rsid w:val="004C4F7E"/>
    <w:rsid w:val="004C5989"/>
    <w:rsid w:val="004C7EB1"/>
    <w:rsid w:val="004D2549"/>
    <w:rsid w:val="004D2AD3"/>
    <w:rsid w:val="004D4444"/>
    <w:rsid w:val="004D4C65"/>
    <w:rsid w:val="004D53FD"/>
    <w:rsid w:val="004D6E99"/>
    <w:rsid w:val="004E13DA"/>
    <w:rsid w:val="004E28F4"/>
    <w:rsid w:val="004E5057"/>
    <w:rsid w:val="004E552E"/>
    <w:rsid w:val="004E5DE7"/>
    <w:rsid w:val="004F0196"/>
    <w:rsid w:val="004F2CE5"/>
    <w:rsid w:val="004F4EF4"/>
    <w:rsid w:val="004F7F35"/>
    <w:rsid w:val="00502394"/>
    <w:rsid w:val="005027FB"/>
    <w:rsid w:val="0050281C"/>
    <w:rsid w:val="005035D1"/>
    <w:rsid w:val="00503E49"/>
    <w:rsid w:val="00505195"/>
    <w:rsid w:val="005059D9"/>
    <w:rsid w:val="00507633"/>
    <w:rsid w:val="00511DD4"/>
    <w:rsid w:val="00512DEE"/>
    <w:rsid w:val="00515382"/>
    <w:rsid w:val="0051632D"/>
    <w:rsid w:val="00523F5C"/>
    <w:rsid w:val="005261EA"/>
    <w:rsid w:val="0052759F"/>
    <w:rsid w:val="005276C5"/>
    <w:rsid w:val="005304CC"/>
    <w:rsid w:val="005315DC"/>
    <w:rsid w:val="00533704"/>
    <w:rsid w:val="00535016"/>
    <w:rsid w:val="0053587F"/>
    <w:rsid w:val="00541DF6"/>
    <w:rsid w:val="00542A10"/>
    <w:rsid w:val="00543694"/>
    <w:rsid w:val="00550822"/>
    <w:rsid w:val="00551467"/>
    <w:rsid w:val="005520AF"/>
    <w:rsid w:val="00552609"/>
    <w:rsid w:val="005530FC"/>
    <w:rsid w:val="00553FF6"/>
    <w:rsid w:val="005540FA"/>
    <w:rsid w:val="00556449"/>
    <w:rsid w:val="005564D3"/>
    <w:rsid w:val="00556BC4"/>
    <w:rsid w:val="005573F2"/>
    <w:rsid w:val="00557995"/>
    <w:rsid w:val="005602FB"/>
    <w:rsid w:val="00561711"/>
    <w:rsid w:val="00564955"/>
    <w:rsid w:val="00564FFA"/>
    <w:rsid w:val="00565B17"/>
    <w:rsid w:val="0056610D"/>
    <w:rsid w:val="0056631A"/>
    <w:rsid w:val="00567C9F"/>
    <w:rsid w:val="00567F3C"/>
    <w:rsid w:val="0057043F"/>
    <w:rsid w:val="005704C6"/>
    <w:rsid w:val="00572698"/>
    <w:rsid w:val="0057602F"/>
    <w:rsid w:val="005764E2"/>
    <w:rsid w:val="00576864"/>
    <w:rsid w:val="0057735D"/>
    <w:rsid w:val="0058571E"/>
    <w:rsid w:val="00586475"/>
    <w:rsid w:val="00586DB8"/>
    <w:rsid w:val="00590517"/>
    <w:rsid w:val="00592BE5"/>
    <w:rsid w:val="00595213"/>
    <w:rsid w:val="005960F4"/>
    <w:rsid w:val="00597168"/>
    <w:rsid w:val="005976B5"/>
    <w:rsid w:val="005A0EA3"/>
    <w:rsid w:val="005A46E9"/>
    <w:rsid w:val="005A4701"/>
    <w:rsid w:val="005A489B"/>
    <w:rsid w:val="005B03B5"/>
    <w:rsid w:val="005B2724"/>
    <w:rsid w:val="005B4E7F"/>
    <w:rsid w:val="005B52C0"/>
    <w:rsid w:val="005B6F3F"/>
    <w:rsid w:val="005B7CD8"/>
    <w:rsid w:val="005C0A0F"/>
    <w:rsid w:val="005C0E73"/>
    <w:rsid w:val="005C0EF5"/>
    <w:rsid w:val="005C42FE"/>
    <w:rsid w:val="005C4684"/>
    <w:rsid w:val="005C6BBE"/>
    <w:rsid w:val="005C7280"/>
    <w:rsid w:val="005C7354"/>
    <w:rsid w:val="005D00E8"/>
    <w:rsid w:val="005D16E1"/>
    <w:rsid w:val="005D3791"/>
    <w:rsid w:val="005D7741"/>
    <w:rsid w:val="005D78CA"/>
    <w:rsid w:val="005E0117"/>
    <w:rsid w:val="005E07C5"/>
    <w:rsid w:val="005E2AE8"/>
    <w:rsid w:val="005E31E1"/>
    <w:rsid w:val="005E3F0F"/>
    <w:rsid w:val="005E4B58"/>
    <w:rsid w:val="005E6491"/>
    <w:rsid w:val="005E72C0"/>
    <w:rsid w:val="005F091B"/>
    <w:rsid w:val="005F2804"/>
    <w:rsid w:val="005F29F3"/>
    <w:rsid w:val="005F33E8"/>
    <w:rsid w:val="005F53B3"/>
    <w:rsid w:val="005F571C"/>
    <w:rsid w:val="005F57BD"/>
    <w:rsid w:val="006007A9"/>
    <w:rsid w:val="00601EEC"/>
    <w:rsid w:val="0060217F"/>
    <w:rsid w:val="00603CF7"/>
    <w:rsid w:val="00604233"/>
    <w:rsid w:val="00604EC0"/>
    <w:rsid w:val="006050A9"/>
    <w:rsid w:val="0060603B"/>
    <w:rsid w:val="006076D9"/>
    <w:rsid w:val="0060770A"/>
    <w:rsid w:val="00607F8C"/>
    <w:rsid w:val="006118C0"/>
    <w:rsid w:val="00611E0A"/>
    <w:rsid w:val="006134ED"/>
    <w:rsid w:val="00615BA5"/>
    <w:rsid w:val="00616100"/>
    <w:rsid w:val="006163BB"/>
    <w:rsid w:val="00620C42"/>
    <w:rsid w:val="006235BD"/>
    <w:rsid w:val="00623ADC"/>
    <w:rsid w:val="00623C8C"/>
    <w:rsid w:val="006248ED"/>
    <w:rsid w:val="00625192"/>
    <w:rsid w:val="006269F7"/>
    <w:rsid w:val="00626CFD"/>
    <w:rsid w:val="006270AD"/>
    <w:rsid w:val="00630BB4"/>
    <w:rsid w:val="0063199D"/>
    <w:rsid w:val="0063486A"/>
    <w:rsid w:val="0063597F"/>
    <w:rsid w:val="00636974"/>
    <w:rsid w:val="0063719D"/>
    <w:rsid w:val="0064052C"/>
    <w:rsid w:val="00640605"/>
    <w:rsid w:val="00640900"/>
    <w:rsid w:val="00640919"/>
    <w:rsid w:val="00640F4D"/>
    <w:rsid w:val="00642151"/>
    <w:rsid w:val="00642E59"/>
    <w:rsid w:val="0064588B"/>
    <w:rsid w:val="00646B4B"/>
    <w:rsid w:val="00647261"/>
    <w:rsid w:val="00650539"/>
    <w:rsid w:val="0065058B"/>
    <w:rsid w:val="00650F2E"/>
    <w:rsid w:val="0065270E"/>
    <w:rsid w:val="00654245"/>
    <w:rsid w:val="006549F3"/>
    <w:rsid w:val="006558B8"/>
    <w:rsid w:val="0065593C"/>
    <w:rsid w:val="00655FAD"/>
    <w:rsid w:val="00661431"/>
    <w:rsid w:val="006632A9"/>
    <w:rsid w:val="00663955"/>
    <w:rsid w:val="0066447A"/>
    <w:rsid w:val="00666C20"/>
    <w:rsid w:val="00666E85"/>
    <w:rsid w:val="00670A07"/>
    <w:rsid w:val="00671EE0"/>
    <w:rsid w:val="006723F8"/>
    <w:rsid w:val="006732C8"/>
    <w:rsid w:val="00673A32"/>
    <w:rsid w:val="006747F6"/>
    <w:rsid w:val="00676280"/>
    <w:rsid w:val="00680461"/>
    <w:rsid w:val="0068143E"/>
    <w:rsid w:val="00682538"/>
    <w:rsid w:val="00682B53"/>
    <w:rsid w:val="0068302F"/>
    <w:rsid w:val="0068316A"/>
    <w:rsid w:val="00686034"/>
    <w:rsid w:val="00687291"/>
    <w:rsid w:val="00687433"/>
    <w:rsid w:val="00687510"/>
    <w:rsid w:val="0069136E"/>
    <w:rsid w:val="00691855"/>
    <w:rsid w:val="006932DF"/>
    <w:rsid w:val="006957F0"/>
    <w:rsid w:val="00696A26"/>
    <w:rsid w:val="00696B5E"/>
    <w:rsid w:val="00696DD2"/>
    <w:rsid w:val="006A36F1"/>
    <w:rsid w:val="006A39D4"/>
    <w:rsid w:val="006A4090"/>
    <w:rsid w:val="006A53AC"/>
    <w:rsid w:val="006A5C5B"/>
    <w:rsid w:val="006A635B"/>
    <w:rsid w:val="006A6A43"/>
    <w:rsid w:val="006A6F7C"/>
    <w:rsid w:val="006A72D7"/>
    <w:rsid w:val="006B116F"/>
    <w:rsid w:val="006B1BC7"/>
    <w:rsid w:val="006B20BC"/>
    <w:rsid w:val="006B2506"/>
    <w:rsid w:val="006B7B8E"/>
    <w:rsid w:val="006C43F0"/>
    <w:rsid w:val="006C4657"/>
    <w:rsid w:val="006D1123"/>
    <w:rsid w:val="006D2E67"/>
    <w:rsid w:val="006D45F6"/>
    <w:rsid w:val="006D5E7C"/>
    <w:rsid w:val="006E2C5F"/>
    <w:rsid w:val="006E4836"/>
    <w:rsid w:val="006E560D"/>
    <w:rsid w:val="006E568D"/>
    <w:rsid w:val="006F00D7"/>
    <w:rsid w:val="006F37EE"/>
    <w:rsid w:val="006F437E"/>
    <w:rsid w:val="006F4C36"/>
    <w:rsid w:val="006F51E1"/>
    <w:rsid w:val="006F5D3C"/>
    <w:rsid w:val="006F671E"/>
    <w:rsid w:val="00700060"/>
    <w:rsid w:val="0070552C"/>
    <w:rsid w:val="00707748"/>
    <w:rsid w:val="0071047B"/>
    <w:rsid w:val="00710A7F"/>
    <w:rsid w:val="00712103"/>
    <w:rsid w:val="00713BE0"/>
    <w:rsid w:val="007143F9"/>
    <w:rsid w:val="00714CFB"/>
    <w:rsid w:val="00715A44"/>
    <w:rsid w:val="00716A4C"/>
    <w:rsid w:val="00717A71"/>
    <w:rsid w:val="00724672"/>
    <w:rsid w:val="00724F0E"/>
    <w:rsid w:val="0073223E"/>
    <w:rsid w:val="00733FE2"/>
    <w:rsid w:val="00734C09"/>
    <w:rsid w:val="007355DB"/>
    <w:rsid w:val="00740E6B"/>
    <w:rsid w:val="00741966"/>
    <w:rsid w:val="00745876"/>
    <w:rsid w:val="00746322"/>
    <w:rsid w:val="007478CE"/>
    <w:rsid w:val="00747A30"/>
    <w:rsid w:val="00750164"/>
    <w:rsid w:val="00750E4C"/>
    <w:rsid w:val="0075306E"/>
    <w:rsid w:val="00754256"/>
    <w:rsid w:val="00757A29"/>
    <w:rsid w:val="007629C7"/>
    <w:rsid w:val="007640DC"/>
    <w:rsid w:val="00764D29"/>
    <w:rsid w:val="0076536B"/>
    <w:rsid w:val="00765DB5"/>
    <w:rsid w:val="00766611"/>
    <w:rsid w:val="00767FF5"/>
    <w:rsid w:val="007708D5"/>
    <w:rsid w:val="00771A10"/>
    <w:rsid w:val="00773B6C"/>
    <w:rsid w:val="00773C7A"/>
    <w:rsid w:val="00773CF4"/>
    <w:rsid w:val="00774946"/>
    <w:rsid w:val="0077537F"/>
    <w:rsid w:val="0077556B"/>
    <w:rsid w:val="007778C1"/>
    <w:rsid w:val="007811D5"/>
    <w:rsid w:val="007828A4"/>
    <w:rsid w:val="00783746"/>
    <w:rsid w:val="00783AB3"/>
    <w:rsid w:val="00783E6E"/>
    <w:rsid w:val="00786025"/>
    <w:rsid w:val="007867A4"/>
    <w:rsid w:val="00786A90"/>
    <w:rsid w:val="00791844"/>
    <w:rsid w:val="00794A1C"/>
    <w:rsid w:val="00795B6F"/>
    <w:rsid w:val="007978A7"/>
    <w:rsid w:val="007A16CA"/>
    <w:rsid w:val="007A1A6D"/>
    <w:rsid w:val="007A26C8"/>
    <w:rsid w:val="007A2910"/>
    <w:rsid w:val="007A32D5"/>
    <w:rsid w:val="007B4995"/>
    <w:rsid w:val="007B6B73"/>
    <w:rsid w:val="007B6F48"/>
    <w:rsid w:val="007B7109"/>
    <w:rsid w:val="007B7912"/>
    <w:rsid w:val="007C1D43"/>
    <w:rsid w:val="007C3422"/>
    <w:rsid w:val="007C4C69"/>
    <w:rsid w:val="007C55BB"/>
    <w:rsid w:val="007C5BD9"/>
    <w:rsid w:val="007C6B74"/>
    <w:rsid w:val="007C77A6"/>
    <w:rsid w:val="007D1C98"/>
    <w:rsid w:val="007D25B2"/>
    <w:rsid w:val="007D26B3"/>
    <w:rsid w:val="007D291C"/>
    <w:rsid w:val="007D38D4"/>
    <w:rsid w:val="007D4544"/>
    <w:rsid w:val="007D45F1"/>
    <w:rsid w:val="007D48B4"/>
    <w:rsid w:val="007D55AF"/>
    <w:rsid w:val="007D60CC"/>
    <w:rsid w:val="007D7287"/>
    <w:rsid w:val="007D74B2"/>
    <w:rsid w:val="007E21E1"/>
    <w:rsid w:val="007E3B6C"/>
    <w:rsid w:val="007E57AC"/>
    <w:rsid w:val="007E62FE"/>
    <w:rsid w:val="007E64A8"/>
    <w:rsid w:val="007E7333"/>
    <w:rsid w:val="007F1A6E"/>
    <w:rsid w:val="007F2111"/>
    <w:rsid w:val="007F399A"/>
    <w:rsid w:val="007F3BFE"/>
    <w:rsid w:val="007F48F7"/>
    <w:rsid w:val="007F5B09"/>
    <w:rsid w:val="007F67CD"/>
    <w:rsid w:val="008002A8"/>
    <w:rsid w:val="00800434"/>
    <w:rsid w:val="008017A7"/>
    <w:rsid w:val="008059B2"/>
    <w:rsid w:val="00806ECF"/>
    <w:rsid w:val="0080786F"/>
    <w:rsid w:val="0081025F"/>
    <w:rsid w:val="00811FB8"/>
    <w:rsid w:val="008151C6"/>
    <w:rsid w:val="008154EC"/>
    <w:rsid w:val="008225AB"/>
    <w:rsid w:val="00824151"/>
    <w:rsid w:val="00826EC5"/>
    <w:rsid w:val="00827B68"/>
    <w:rsid w:val="00830581"/>
    <w:rsid w:val="00833FEF"/>
    <w:rsid w:val="008341D9"/>
    <w:rsid w:val="00837050"/>
    <w:rsid w:val="008418D2"/>
    <w:rsid w:val="008420CB"/>
    <w:rsid w:val="008465B0"/>
    <w:rsid w:val="00850032"/>
    <w:rsid w:val="008530E4"/>
    <w:rsid w:val="00854A5F"/>
    <w:rsid w:val="00861C4D"/>
    <w:rsid w:val="0086530F"/>
    <w:rsid w:val="008665A1"/>
    <w:rsid w:val="00866A91"/>
    <w:rsid w:val="00867581"/>
    <w:rsid w:val="008675EA"/>
    <w:rsid w:val="00867F3F"/>
    <w:rsid w:val="00871074"/>
    <w:rsid w:val="00871084"/>
    <w:rsid w:val="00871F90"/>
    <w:rsid w:val="0087318F"/>
    <w:rsid w:val="00874CEF"/>
    <w:rsid w:val="0087513F"/>
    <w:rsid w:val="00876E1F"/>
    <w:rsid w:val="008808F6"/>
    <w:rsid w:val="00880D6C"/>
    <w:rsid w:val="00881700"/>
    <w:rsid w:val="00883440"/>
    <w:rsid w:val="00883842"/>
    <w:rsid w:val="0088396D"/>
    <w:rsid w:val="00884713"/>
    <w:rsid w:val="00887C4E"/>
    <w:rsid w:val="00891963"/>
    <w:rsid w:val="00893A4E"/>
    <w:rsid w:val="00895B10"/>
    <w:rsid w:val="00896284"/>
    <w:rsid w:val="00896C59"/>
    <w:rsid w:val="008A081A"/>
    <w:rsid w:val="008A2E34"/>
    <w:rsid w:val="008A3BCF"/>
    <w:rsid w:val="008A42D6"/>
    <w:rsid w:val="008A4C1B"/>
    <w:rsid w:val="008A6368"/>
    <w:rsid w:val="008B0015"/>
    <w:rsid w:val="008B027D"/>
    <w:rsid w:val="008B5518"/>
    <w:rsid w:val="008B627E"/>
    <w:rsid w:val="008B7421"/>
    <w:rsid w:val="008C3B19"/>
    <w:rsid w:val="008C414C"/>
    <w:rsid w:val="008C4544"/>
    <w:rsid w:val="008C4637"/>
    <w:rsid w:val="008C4AEE"/>
    <w:rsid w:val="008C62DC"/>
    <w:rsid w:val="008C7761"/>
    <w:rsid w:val="008C7E74"/>
    <w:rsid w:val="008D3061"/>
    <w:rsid w:val="008D3B03"/>
    <w:rsid w:val="008D5213"/>
    <w:rsid w:val="008E0C7F"/>
    <w:rsid w:val="008E0E96"/>
    <w:rsid w:val="008E15C2"/>
    <w:rsid w:val="008E32D8"/>
    <w:rsid w:val="008E35F8"/>
    <w:rsid w:val="008E46EC"/>
    <w:rsid w:val="008E4A77"/>
    <w:rsid w:val="008E5233"/>
    <w:rsid w:val="008E7417"/>
    <w:rsid w:val="008E7D6E"/>
    <w:rsid w:val="008F2404"/>
    <w:rsid w:val="008F272D"/>
    <w:rsid w:val="008F3124"/>
    <w:rsid w:val="008F31A9"/>
    <w:rsid w:val="008F6E26"/>
    <w:rsid w:val="008F7976"/>
    <w:rsid w:val="008F7C98"/>
    <w:rsid w:val="00900446"/>
    <w:rsid w:val="00900959"/>
    <w:rsid w:val="00900B22"/>
    <w:rsid w:val="00900D89"/>
    <w:rsid w:val="00902EA7"/>
    <w:rsid w:val="00904209"/>
    <w:rsid w:val="0090435C"/>
    <w:rsid w:val="009055DA"/>
    <w:rsid w:val="009079C1"/>
    <w:rsid w:val="0091030C"/>
    <w:rsid w:val="00910764"/>
    <w:rsid w:val="009120F5"/>
    <w:rsid w:val="00913724"/>
    <w:rsid w:val="0091438C"/>
    <w:rsid w:val="009149AD"/>
    <w:rsid w:val="00914CCB"/>
    <w:rsid w:val="00915D9A"/>
    <w:rsid w:val="009173ED"/>
    <w:rsid w:val="009179E0"/>
    <w:rsid w:val="00917F86"/>
    <w:rsid w:val="00921F20"/>
    <w:rsid w:val="00924531"/>
    <w:rsid w:val="00925B66"/>
    <w:rsid w:val="00926408"/>
    <w:rsid w:val="00927745"/>
    <w:rsid w:val="009308CF"/>
    <w:rsid w:val="009311CD"/>
    <w:rsid w:val="009318A9"/>
    <w:rsid w:val="00931E75"/>
    <w:rsid w:val="00931FDB"/>
    <w:rsid w:val="009325D1"/>
    <w:rsid w:val="00933097"/>
    <w:rsid w:val="009336C9"/>
    <w:rsid w:val="00933BA9"/>
    <w:rsid w:val="009344D2"/>
    <w:rsid w:val="0093593D"/>
    <w:rsid w:val="00936339"/>
    <w:rsid w:val="009363CD"/>
    <w:rsid w:val="009367C2"/>
    <w:rsid w:val="009369DA"/>
    <w:rsid w:val="00936FE4"/>
    <w:rsid w:val="00937187"/>
    <w:rsid w:val="00937D1E"/>
    <w:rsid w:val="009419CB"/>
    <w:rsid w:val="00946490"/>
    <w:rsid w:val="00946D64"/>
    <w:rsid w:val="0095359C"/>
    <w:rsid w:val="00954E39"/>
    <w:rsid w:val="009600C7"/>
    <w:rsid w:val="0096079B"/>
    <w:rsid w:val="009614B7"/>
    <w:rsid w:val="009615A1"/>
    <w:rsid w:val="009620F9"/>
    <w:rsid w:val="009633FB"/>
    <w:rsid w:val="00963AB1"/>
    <w:rsid w:val="00964122"/>
    <w:rsid w:val="009655DA"/>
    <w:rsid w:val="00965E97"/>
    <w:rsid w:val="00966C3C"/>
    <w:rsid w:val="0097008E"/>
    <w:rsid w:val="00970FDB"/>
    <w:rsid w:val="009710C2"/>
    <w:rsid w:val="009715C8"/>
    <w:rsid w:val="00971729"/>
    <w:rsid w:val="00972476"/>
    <w:rsid w:val="00974378"/>
    <w:rsid w:val="00975E4D"/>
    <w:rsid w:val="00976B2F"/>
    <w:rsid w:val="00977494"/>
    <w:rsid w:val="00980870"/>
    <w:rsid w:val="0098147E"/>
    <w:rsid w:val="00981541"/>
    <w:rsid w:val="00983301"/>
    <w:rsid w:val="00984EB3"/>
    <w:rsid w:val="00985836"/>
    <w:rsid w:val="00985C19"/>
    <w:rsid w:val="00985DD1"/>
    <w:rsid w:val="00985EEC"/>
    <w:rsid w:val="00987F6F"/>
    <w:rsid w:val="00991142"/>
    <w:rsid w:val="009912AE"/>
    <w:rsid w:val="0099162A"/>
    <w:rsid w:val="00992D9B"/>
    <w:rsid w:val="00993709"/>
    <w:rsid w:val="009944C3"/>
    <w:rsid w:val="00995825"/>
    <w:rsid w:val="009A0B31"/>
    <w:rsid w:val="009A1186"/>
    <w:rsid w:val="009A6D74"/>
    <w:rsid w:val="009A746D"/>
    <w:rsid w:val="009A7D8F"/>
    <w:rsid w:val="009B0004"/>
    <w:rsid w:val="009B021D"/>
    <w:rsid w:val="009B2315"/>
    <w:rsid w:val="009B33D1"/>
    <w:rsid w:val="009B3F10"/>
    <w:rsid w:val="009B7127"/>
    <w:rsid w:val="009B7697"/>
    <w:rsid w:val="009C0E33"/>
    <w:rsid w:val="009C410D"/>
    <w:rsid w:val="009C54DB"/>
    <w:rsid w:val="009C6C42"/>
    <w:rsid w:val="009D08F4"/>
    <w:rsid w:val="009D232F"/>
    <w:rsid w:val="009D3051"/>
    <w:rsid w:val="009D326F"/>
    <w:rsid w:val="009D36A6"/>
    <w:rsid w:val="009D3A3F"/>
    <w:rsid w:val="009D47D3"/>
    <w:rsid w:val="009D5DD3"/>
    <w:rsid w:val="009D61C8"/>
    <w:rsid w:val="009D6364"/>
    <w:rsid w:val="009D63E1"/>
    <w:rsid w:val="009D6B73"/>
    <w:rsid w:val="009D7CA2"/>
    <w:rsid w:val="009E25E1"/>
    <w:rsid w:val="009E2EBC"/>
    <w:rsid w:val="009E32D5"/>
    <w:rsid w:val="009E48B8"/>
    <w:rsid w:val="009E4CE7"/>
    <w:rsid w:val="009E5D39"/>
    <w:rsid w:val="009E767B"/>
    <w:rsid w:val="009F052A"/>
    <w:rsid w:val="009F4A8D"/>
    <w:rsid w:val="009F4CE2"/>
    <w:rsid w:val="009F5574"/>
    <w:rsid w:val="009F6147"/>
    <w:rsid w:val="009F6638"/>
    <w:rsid w:val="009F7523"/>
    <w:rsid w:val="009F7F3E"/>
    <w:rsid w:val="00A021C6"/>
    <w:rsid w:val="00A04DBB"/>
    <w:rsid w:val="00A12880"/>
    <w:rsid w:val="00A12C6C"/>
    <w:rsid w:val="00A12D42"/>
    <w:rsid w:val="00A1356C"/>
    <w:rsid w:val="00A14C16"/>
    <w:rsid w:val="00A14CA2"/>
    <w:rsid w:val="00A16172"/>
    <w:rsid w:val="00A16961"/>
    <w:rsid w:val="00A16A9E"/>
    <w:rsid w:val="00A208B9"/>
    <w:rsid w:val="00A22C4F"/>
    <w:rsid w:val="00A304D1"/>
    <w:rsid w:val="00A314BF"/>
    <w:rsid w:val="00A31AFB"/>
    <w:rsid w:val="00A328F9"/>
    <w:rsid w:val="00A34952"/>
    <w:rsid w:val="00A354B9"/>
    <w:rsid w:val="00A35524"/>
    <w:rsid w:val="00A40333"/>
    <w:rsid w:val="00A40B6A"/>
    <w:rsid w:val="00A428D9"/>
    <w:rsid w:val="00A45C60"/>
    <w:rsid w:val="00A4686A"/>
    <w:rsid w:val="00A46C55"/>
    <w:rsid w:val="00A476F4"/>
    <w:rsid w:val="00A50C91"/>
    <w:rsid w:val="00A53781"/>
    <w:rsid w:val="00A54D7D"/>
    <w:rsid w:val="00A550F0"/>
    <w:rsid w:val="00A55F53"/>
    <w:rsid w:val="00A60D91"/>
    <w:rsid w:val="00A6316C"/>
    <w:rsid w:val="00A64396"/>
    <w:rsid w:val="00A66E0A"/>
    <w:rsid w:val="00A66FB2"/>
    <w:rsid w:val="00A678DE"/>
    <w:rsid w:val="00A75A72"/>
    <w:rsid w:val="00A75AA1"/>
    <w:rsid w:val="00A770F9"/>
    <w:rsid w:val="00A8522F"/>
    <w:rsid w:val="00A85F58"/>
    <w:rsid w:val="00A905A0"/>
    <w:rsid w:val="00A925CA"/>
    <w:rsid w:val="00A97063"/>
    <w:rsid w:val="00A97A35"/>
    <w:rsid w:val="00A97A4A"/>
    <w:rsid w:val="00AA0780"/>
    <w:rsid w:val="00AA1240"/>
    <w:rsid w:val="00AA255F"/>
    <w:rsid w:val="00AA577C"/>
    <w:rsid w:val="00AA5862"/>
    <w:rsid w:val="00AA6B87"/>
    <w:rsid w:val="00AB0CD6"/>
    <w:rsid w:val="00AB3513"/>
    <w:rsid w:val="00AB558C"/>
    <w:rsid w:val="00AB57CF"/>
    <w:rsid w:val="00AB5E74"/>
    <w:rsid w:val="00AC2005"/>
    <w:rsid w:val="00AC3299"/>
    <w:rsid w:val="00AC6EB5"/>
    <w:rsid w:val="00AC7486"/>
    <w:rsid w:val="00AC7C82"/>
    <w:rsid w:val="00AD239E"/>
    <w:rsid w:val="00AD2FB4"/>
    <w:rsid w:val="00AD41D9"/>
    <w:rsid w:val="00AD7CF9"/>
    <w:rsid w:val="00AE0F74"/>
    <w:rsid w:val="00AE0FB7"/>
    <w:rsid w:val="00AE1391"/>
    <w:rsid w:val="00AE20AB"/>
    <w:rsid w:val="00AE26F0"/>
    <w:rsid w:val="00AE33F0"/>
    <w:rsid w:val="00AE649C"/>
    <w:rsid w:val="00AE6A36"/>
    <w:rsid w:val="00AE7016"/>
    <w:rsid w:val="00AE72A0"/>
    <w:rsid w:val="00AF02BE"/>
    <w:rsid w:val="00AF04A8"/>
    <w:rsid w:val="00AF14C1"/>
    <w:rsid w:val="00AF498D"/>
    <w:rsid w:val="00B0009C"/>
    <w:rsid w:val="00B002A4"/>
    <w:rsid w:val="00B007F7"/>
    <w:rsid w:val="00B00A3F"/>
    <w:rsid w:val="00B0102F"/>
    <w:rsid w:val="00B0234A"/>
    <w:rsid w:val="00B02736"/>
    <w:rsid w:val="00B03898"/>
    <w:rsid w:val="00B04F4A"/>
    <w:rsid w:val="00B0611F"/>
    <w:rsid w:val="00B07560"/>
    <w:rsid w:val="00B12231"/>
    <w:rsid w:val="00B13F24"/>
    <w:rsid w:val="00B148F1"/>
    <w:rsid w:val="00B14E17"/>
    <w:rsid w:val="00B153A5"/>
    <w:rsid w:val="00B15B0B"/>
    <w:rsid w:val="00B165DE"/>
    <w:rsid w:val="00B17BAD"/>
    <w:rsid w:val="00B200CC"/>
    <w:rsid w:val="00B205F4"/>
    <w:rsid w:val="00B22A08"/>
    <w:rsid w:val="00B249E6"/>
    <w:rsid w:val="00B2504B"/>
    <w:rsid w:val="00B2527F"/>
    <w:rsid w:val="00B2644E"/>
    <w:rsid w:val="00B26F9D"/>
    <w:rsid w:val="00B324D8"/>
    <w:rsid w:val="00B32E58"/>
    <w:rsid w:val="00B36302"/>
    <w:rsid w:val="00B367C8"/>
    <w:rsid w:val="00B377B1"/>
    <w:rsid w:val="00B41148"/>
    <w:rsid w:val="00B42477"/>
    <w:rsid w:val="00B4258A"/>
    <w:rsid w:val="00B427F5"/>
    <w:rsid w:val="00B43BAD"/>
    <w:rsid w:val="00B43D1A"/>
    <w:rsid w:val="00B457CE"/>
    <w:rsid w:val="00B472A8"/>
    <w:rsid w:val="00B520E8"/>
    <w:rsid w:val="00B551E2"/>
    <w:rsid w:val="00B561A7"/>
    <w:rsid w:val="00B57602"/>
    <w:rsid w:val="00B61945"/>
    <w:rsid w:val="00B67B75"/>
    <w:rsid w:val="00B67BF1"/>
    <w:rsid w:val="00B67E53"/>
    <w:rsid w:val="00B708AA"/>
    <w:rsid w:val="00B7145F"/>
    <w:rsid w:val="00B72226"/>
    <w:rsid w:val="00B819DF"/>
    <w:rsid w:val="00B872A0"/>
    <w:rsid w:val="00B87A29"/>
    <w:rsid w:val="00B87B03"/>
    <w:rsid w:val="00B93026"/>
    <w:rsid w:val="00B94640"/>
    <w:rsid w:val="00B95A02"/>
    <w:rsid w:val="00B95E4C"/>
    <w:rsid w:val="00B95FA8"/>
    <w:rsid w:val="00B9798B"/>
    <w:rsid w:val="00BA0721"/>
    <w:rsid w:val="00BA0F62"/>
    <w:rsid w:val="00BA266C"/>
    <w:rsid w:val="00BA299B"/>
    <w:rsid w:val="00BA4216"/>
    <w:rsid w:val="00BA47B9"/>
    <w:rsid w:val="00BA506D"/>
    <w:rsid w:val="00BA5A73"/>
    <w:rsid w:val="00BA5DA7"/>
    <w:rsid w:val="00BB01B4"/>
    <w:rsid w:val="00BB0512"/>
    <w:rsid w:val="00BB0FAF"/>
    <w:rsid w:val="00BB1A27"/>
    <w:rsid w:val="00BB2392"/>
    <w:rsid w:val="00BB42C9"/>
    <w:rsid w:val="00BB4372"/>
    <w:rsid w:val="00BB4A95"/>
    <w:rsid w:val="00BB6D74"/>
    <w:rsid w:val="00BB72AF"/>
    <w:rsid w:val="00BC14F3"/>
    <w:rsid w:val="00BC1D68"/>
    <w:rsid w:val="00BC51D9"/>
    <w:rsid w:val="00BC62B4"/>
    <w:rsid w:val="00BC6D3A"/>
    <w:rsid w:val="00BC7052"/>
    <w:rsid w:val="00BC7A44"/>
    <w:rsid w:val="00BD3E07"/>
    <w:rsid w:val="00BD7808"/>
    <w:rsid w:val="00BD7912"/>
    <w:rsid w:val="00BE0B53"/>
    <w:rsid w:val="00BE0FF3"/>
    <w:rsid w:val="00BE244D"/>
    <w:rsid w:val="00BE2DA6"/>
    <w:rsid w:val="00BE3D50"/>
    <w:rsid w:val="00BE507C"/>
    <w:rsid w:val="00BE51ED"/>
    <w:rsid w:val="00BE569C"/>
    <w:rsid w:val="00BE73A8"/>
    <w:rsid w:val="00BE79F8"/>
    <w:rsid w:val="00BF163A"/>
    <w:rsid w:val="00BF1B81"/>
    <w:rsid w:val="00BF22FF"/>
    <w:rsid w:val="00BF322C"/>
    <w:rsid w:val="00BF3848"/>
    <w:rsid w:val="00BF4EC9"/>
    <w:rsid w:val="00BF5743"/>
    <w:rsid w:val="00BF5E3C"/>
    <w:rsid w:val="00BF778E"/>
    <w:rsid w:val="00C01488"/>
    <w:rsid w:val="00C032ED"/>
    <w:rsid w:val="00C04624"/>
    <w:rsid w:val="00C04D1E"/>
    <w:rsid w:val="00C10F09"/>
    <w:rsid w:val="00C11D25"/>
    <w:rsid w:val="00C11E96"/>
    <w:rsid w:val="00C162D6"/>
    <w:rsid w:val="00C1663B"/>
    <w:rsid w:val="00C171B5"/>
    <w:rsid w:val="00C179B6"/>
    <w:rsid w:val="00C22160"/>
    <w:rsid w:val="00C25BB3"/>
    <w:rsid w:val="00C269B6"/>
    <w:rsid w:val="00C26FA2"/>
    <w:rsid w:val="00C27641"/>
    <w:rsid w:val="00C3462F"/>
    <w:rsid w:val="00C3674C"/>
    <w:rsid w:val="00C36EED"/>
    <w:rsid w:val="00C4157E"/>
    <w:rsid w:val="00C41909"/>
    <w:rsid w:val="00C43FC9"/>
    <w:rsid w:val="00C44EE9"/>
    <w:rsid w:val="00C45387"/>
    <w:rsid w:val="00C453C9"/>
    <w:rsid w:val="00C514BC"/>
    <w:rsid w:val="00C51D7D"/>
    <w:rsid w:val="00C52130"/>
    <w:rsid w:val="00C52EFA"/>
    <w:rsid w:val="00C576B5"/>
    <w:rsid w:val="00C60231"/>
    <w:rsid w:val="00C61282"/>
    <w:rsid w:val="00C63654"/>
    <w:rsid w:val="00C63BCB"/>
    <w:rsid w:val="00C64B0B"/>
    <w:rsid w:val="00C67784"/>
    <w:rsid w:val="00C70D0B"/>
    <w:rsid w:val="00C71108"/>
    <w:rsid w:val="00C72B57"/>
    <w:rsid w:val="00C77211"/>
    <w:rsid w:val="00C801E1"/>
    <w:rsid w:val="00C807E9"/>
    <w:rsid w:val="00C80BDE"/>
    <w:rsid w:val="00C85E0F"/>
    <w:rsid w:val="00C86726"/>
    <w:rsid w:val="00C869EB"/>
    <w:rsid w:val="00C9120B"/>
    <w:rsid w:val="00C91DF6"/>
    <w:rsid w:val="00C92EFF"/>
    <w:rsid w:val="00C93B74"/>
    <w:rsid w:val="00C93D9D"/>
    <w:rsid w:val="00C95A18"/>
    <w:rsid w:val="00C97099"/>
    <w:rsid w:val="00C9711D"/>
    <w:rsid w:val="00C97F7A"/>
    <w:rsid w:val="00CA1B32"/>
    <w:rsid w:val="00CA492C"/>
    <w:rsid w:val="00CA6B80"/>
    <w:rsid w:val="00CA6C1B"/>
    <w:rsid w:val="00CA7347"/>
    <w:rsid w:val="00CA7DF3"/>
    <w:rsid w:val="00CB1D9F"/>
    <w:rsid w:val="00CB2A18"/>
    <w:rsid w:val="00CB3632"/>
    <w:rsid w:val="00CB4437"/>
    <w:rsid w:val="00CB4CAD"/>
    <w:rsid w:val="00CB5F41"/>
    <w:rsid w:val="00CB6525"/>
    <w:rsid w:val="00CB778A"/>
    <w:rsid w:val="00CB7DFF"/>
    <w:rsid w:val="00CC58C9"/>
    <w:rsid w:val="00CC5DCE"/>
    <w:rsid w:val="00CC7B2E"/>
    <w:rsid w:val="00CD21F1"/>
    <w:rsid w:val="00CE01FB"/>
    <w:rsid w:val="00CE1851"/>
    <w:rsid w:val="00CE1F22"/>
    <w:rsid w:val="00CE33AA"/>
    <w:rsid w:val="00CE3E3A"/>
    <w:rsid w:val="00CE5672"/>
    <w:rsid w:val="00CE623B"/>
    <w:rsid w:val="00CE6A9F"/>
    <w:rsid w:val="00CF18F6"/>
    <w:rsid w:val="00CF3B9E"/>
    <w:rsid w:val="00CF3DFB"/>
    <w:rsid w:val="00CF48AC"/>
    <w:rsid w:val="00CF7731"/>
    <w:rsid w:val="00D00472"/>
    <w:rsid w:val="00D00945"/>
    <w:rsid w:val="00D02454"/>
    <w:rsid w:val="00D04FAA"/>
    <w:rsid w:val="00D0568B"/>
    <w:rsid w:val="00D10F46"/>
    <w:rsid w:val="00D12AD2"/>
    <w:rsid w:val="00D1488C"/>
    <w:rsid w:val="00D22563"/>
    <w:rsid w:val="00D23800"/>
    <w:rsid w:val="00D2615B"/>
    <w:rsid w:val="00D26BDC"/>
    <w:rsid w:val="00D27338"/>
    <w:rsid w:val="00D30289"/>
    <w:rsid w:val="00D30D61"/>
    <w:rsid w:val="00D322A9"/>
    <w:rsid w:val="00D327E9"/>
    <w:rsid w:val="00D3406E"/>
    <w:rsid w:val="00D346F4"/>
    <w:rsid w:val="00D3564F"/>
    <w:rsid w:val="00D37F77"/>
    <w:rsid w:val="00D41BED"/>
    <w:rsid w:val="00D4257D"/>
    <w:rsid w:val="00D4390C"/>
    <w:rsid w:val="00D44A44"/>
    <w:rsid w:val="00D47578"/>
    <w:rsid w:val="00D50BA9"/>
    <w:rsid w:val="00D51271"/>
    <w:rsid w:val="00D51369"/>
    <w:rsid w:val="00D5137A"/>
    <w:rsid w:val="00D51F70"/>
    <w:rsid w:val="00D5305C"/>
    <w:rsid w:val="00D5330F"/>
    <w:rsid w:val="00D539CF"/>
    <w:rsid w:val="00D56387"/>
    <w:rsid w:val="00D56752"/>
    <w:rsid w:val="00D607BF"/>
    <w:rsid w:val="00D609A5"/>
    <w:rsid w:val="00D6208C"/>
    <w:rsid w:val="00D642B7"/>
    <w:rsid w:val="00D648F8"/>
    <w:rsid w:val="00D65519"/>
    <w:rsid w:val="00D726C7"/>
    <w:rsid w:val="00D73181"/>
    <w:rsid w:val="00D74279"/>
    <w:rsid w:val="00D76576"/>
    <w:rsid w:val="00D77460"/>
    <w:rsid w:val="00D86166"/>
    <w:rsid w:val="00D861E4"/>
    <w:rsid w:val="00D90097"/>
    <w:rsid w:val="00D92369"/>
    <w:rsid w:val="00D926D6"/>
    <w:rsid w:val="00D92F38"/>
    <w:rsid w:val="00D97B44"/>
    <w:rsid w:val="00DA2C91"/>
    <w:rsid w:val="00DA45CC"/>
    <w:rsid w:val="00DA4BD2"/>
    <w:rsid w:val="00DA50AF"/>
    <w:rsid w:val="00DA6624"/>
    <w:rsid w:val="00DA7040"/>
    <w:rsid w:val="00DA75F9"/>
    <w:rsid w:val="00DB143C"/>
    <w:rsid w:val="00DB2309"/>
    <w:rsid w:val="00DB233A"/>
    <w:rsid w:val="00DB3EA5"/>
    <w:rsid w:val="00DB4FAD"/>
    <w:rsid w:val="00DB5084"/>
    <w:rsid w:val="00DB59E9"/>
    <w:rsid w:val="00DB5B92"/>
    <w:rsid w:val="00DB6C01"/>
    <w:rsid w:val="00DC068E"/>
    <w:rsid w:val="00DC1BF4"/>
    <w:rsid w:val="00DC40EA"/>
    <w:rsid w:val="00DC45AD"/>
    <w:rsid w:val="00DC5F99"/>
    <w:rsid w:val="00DC6312"/>
    <w:rsid w:val="00DD1440"/>
    <w:rsid w:val="00DD199E"/>
    <w:rsid w:val="00DD311E"/>
    <w:rsid w:val="00DD369E"/>
    <w:rsid w:val="00DD39E6"/>
    <w:rsid w:val="00DD50E4"/>
    <w:rsid w:val="00DD5E23"/>
    <w:rsid w:val="00DE1D1B"/>
    <w:rsid w:val="00DE26BE"/>
    <w:rsid w:val="00DE2ECF"/>
    <w:rsid w:val="00DE51AD"/>
    <w:rsid w:val="00DE5890"/>
    <w:rsid w:val="00DE720D"/>
    <w:rsid w:val="00DF468F"/>
    <w:rsid w:val="00DF483D"/>
    <w:rsid w:val="00DF52D6"/>
    <w:rsid w:val="00DF7CC7"/>
    <w:rsid w:val="00E00192"/>
    <w:rsid w:val="00E00323"/>
    <w:rsid w:val="00E004D8"/>
    <w:rsid w:val="00E00B13"/>
    <w:rsid w:val="00E0171C"/>
    <w:rsid w:val="00E01D56"/>
    <w:rsid w:val="00E02B41"/>
    <w:rsid w:val="00E03932"/>
    <w:rsid w:val="00E04164"/>
    <w:rsid w:val="00E04D95"/>
    <w:rsid w:val="00E05D1C"/>
    <w:rsid w:val="00E060CB"/>
    <w:rsid w:val="00E07912"/>
    <w:rsid w:val="00E12683"/>
    <w:rsid w:val="00E13146"/>
    <w:rsid w:val="00E1389A"/>
    <w:rsid w:val="00E13EBC"/>
    <w:rsid w:val="00E13F65"/>
    <w:rsid w:val="00E140CF"/>
    <w:rsid w:val="00E14BE1"/>
    <w:rsid w:val="00E15814"/>
    <w:rsid w:val="00E16842"/>
    <w:rsid w:val="00E169D2"/>
    <w:rsid w:val="00E17E9D"/>
    <w:rsid w:val="00E21302"/>
    <w:rsid w:val="00E2403E"/>
    <w:rsid w:val="00E248E1"/>
    <w:rsid w:val="00E26CE1"/>
    <w:rsid w:val="00E302BB"/>
    <w:rsid w:val="00E313A9"/>
    <w:rsid w:val="00E3209F"/>
    <w:rsid w:val="00E33B79"/>
    <w:rsid w:val="00E35B31"/>
    <w:rsid w:val="00E37D1E"/>
    <w:rsid w:val="00E40425"/>
    <w:rsid w:val="00E420A4"/>
    <w:rsid w:val="00E443F2"/>
    <w:rsid w:val="00E447E0"/>
    <w:rsid w:val="00E454CE"/>
    <w:rsid w:val="00E506FD"/>
    <w:rsid w:val="00E528BC"/>
    <w:rsid w:val="00E52A44"/>
    <w:rsid w:val="00E537A4"/>
    <w:rsid w:val="00E57C91"/>
    <w:rsid w:val="00E60297"/>
    <w:rsid w:val="00E64F49"/>
    <w:rsid w:val="00E661B8"/>
    <w:rsid w:val="00E67990"/>
    <w:rsid w:val="00E70A2F"/>
    <w:rsid w:val="00E7269A"/>
    <w:rsid w:val="00E728CE"/>
    <w:rsid w:val="00E80398"/>
    <w:rsid w:val="00E80424"/>
    <w:rsid w:val="00E80477"/>
    <w:rsid w:val="00E84374"/>
    <w:rsid w:val="00E846B9"/>
    <w:rsid w:val="00E86C82"/>
    <w:rsid w:val="00E90DA5"/>
    <w:rsid w:val="00E92DBE"/>
    <w:rsid w:val="00E94FFA"/>
    <w:rsid w:val="00E955EA"/>
    <w:rsid w:val="00E956AE"/>
    <w:rsid w:val="00E95DCE"/>
    <w:rsid w:val="00E964DA"/>
    <w:rsid w:val="00EA2999"/>
    <w:rsid w:val="00EA3433"/>
    <w:rsid w:val="00EA3763"/>
    <w:rsid w:val="00EA3776"/>
    <w:rsid w:val="00EA43F7"/>
    <w:rsid w:val="00EA4AEB"/>
    <w:rsid w:val="00EA6A3E"/>
    <w:rsid w:val="00EA6C59"/>
    <w:rsid w:val="00EB1DCC"/>
    <w:rsid w:val="00EB2A2A"/>
    <w:rsid w:val="00EB343D"/>
    <w:rsid w:val="00EB674A"/>
    <w:rsid w:val="00EB6CB5"/>
    <w:rsid w:val="00EB7017"/>
    <w:rsid w:val="00EB7127"/>
    <w:rsid w:val="00EB72B2"/>
    <w:rsid w:val="00EC005B"/>
    <w:rsid w:val="00EC7682"/>
    <w:rsid w:val="00EC76D8"/>
    <w:rsid w:val="00ED1F92"/>
    <w:rsid w:val="00ED3157"/>
    <w:rsid w:val="00ED5E27"/>
    <w:rsid w:val="00ED74D8"/>
    <w:rsid w:val="00ED78FB"/>
    <w:rsid w:val="00EE2450"/>
    <w:rsid w:val="00EE2650"/>
    <w:rsid w:val="00EE2692"/>
    <w:rsid w:val="00EE2EFC"/>
    <w:rsid w:val="00EE4D5E"/>
    <w:rsid w:val="00EE5FEC"/>
    <w:rsid w:val="00EE78C3"/>
    <w:rsid w:val="00EF02C4"/>
    <w:rsid w:val="00EF061A"/>
    <w:rsid w:val="00EF2E6B"/>
    <w:rsid w:val="00EF4612"/>
    <w:rsid w:val="00EF556A"/>
    <w:rsid w:val="00EF7A34"/>
    <w:rsid w:val="00F032D9"/>
    <w:rsid w:val="00F043F6"/>
    <w:rsid w:val="00F06382"/>
    <w:rsid w:val="00F06FAC"/>
    <w:rsid w:val="00F07F95"/>
    <w:rsid w:val="00F127AD"/>
    <w:rsid w:val="00F12E37"/>
    <w:rsid w:val="00F1410D"/>
    <w:rsid w:val="00F14527"/>
    <w:rsid w:val="00F15EDA"/>
    <w:rsid w:val="00F1658E"/>
    <w:rsid w:val="00F21B2E"/>
    <w:rsid w:val="00F21FE8"/>
    <w:rsid w:val="00F24539"/>
    <w:rsid w:val="00F26772"/>
    <w:rsid w:val="00F2697E"/>
    <w:rsid w:val="00F30CDB"/>
    <w:rsid w:val="00F3120F"/>
    <w:rsid w:val="00F322D3"/>
    <w:rsid w:val="00F3281A"/>
    <w:rsid w:val="00F334C0"/>
    <w:rsid w:val="00F34216"/>
    <w:rsid w:val="00F35DA2"/>
    <w:rsid w:val="00F36471"/>
    <w:rsid w:val="00F36C7F"/>
    <w:rsid w:val="00F37591"/>
    <w:rsid w:val="00F401D5"/>
    <w:rsid w:val="00F4295F"/>
    <w:rsid w:val="00F43B85"/>
    <w:rsid w:val="00F44C2F"/>
    <w:rsid w:val="00F44D82"/>
    <w:rsid w:val="00F478A4"/>
    <w:rsid w:val="00F50745"/>
    <w:rsid w:val="00F53994"/>
    <w:rsid w:val="00F53FE5"/>
    <w:rsid w:val="00F55C97"/>
    <w:rsid w:val="00F56F1D"/>
    <w:rsid w:val="00F60729"/>
    <w:rsid w:val="00F612ED"/>
    <w:rsid w:val="00F6263E"/>
    <w:rsid w:val="00F63167"/>
    <w:rsid w:val="00F6421C"/>
    <w:rsid w:val="00F64AEE"/>
    <w:rsid w:val="00F656C0"/>
    <w:rsid w:val="00F667D1"/>
    <w:rsid w:val="00F66F75"/>
    <w:rsid w:val="00F67EE0"/>
    <w:rsid w:val="00F67F33"/>
    <w:rsid w:val="00F70B0C"/>
    <w:rsid w:val="00F72A08"/>
    <w:rsid w:val="00F745E7"/>
    <w:rsid w:val="00F74A4F"/>
    <w:rsid w:val="00F74EED"/>
    <w:rsid w:val="00F7550F"/>
    <w:rsid w:val="00F76C48"/>
    <w:rsid w:val="00F77004"/>
    <w:rsid w:val="00F77808"/>
    <w:rsid w:val="00F833C0"/>
    <w:rsid w:val="00F83EB9"/>
    <w:rsid w:val="00F84375"/>
    <w:rsid w:val="00F86CF4"/>
    <w:rsid w:val="00F87F6B"/>
    <w:rsid w:val="00F90B6E"/>
    <w:rsid w:val="00F9165A"/>
    <w:rsid w:val="00F936CC"/>
    <w:rsid w:val="00F97498"/>
    <w:rsid w:val="00FA05D3"/>
    <w:rsid w:val="00FA09F6"/>
    <w:rsid w:val="00FA17C5"/>
    <w:rsid w:val="00FA268E"/>
    <w:rsid w:val="00FA3B3F"/>
    <w:rsid w:val="00FA3EFD"/>
    <w:rsid w:val="00FA512D"/>
    <w:rsid w:val="00FA56A6"/>
    <w:rsid w:val="00FA572A"/>
    <w:rsid w:val="00FA5EC0"/>
    <w:rsid w:val="00FA6596"/>
    <w:rsid w:val="00FA6EA1"/>
    <w:rsid w:val="00FA79B9"/>
    <w:rsid w:val="00FB3E01"/>
    <w:rsid w:val="00FB4B4E"/>
    <w:rsid w:val="00FC1251"/>
    <w:rsid w:val="00FC32D3"/>
    <w:rsid w:val="00FC448F"/>
    <w:rsid w:val="00FC6958"/>
    <w:rsid w:val="00FD035F"/>
    <w:rsid w:val="00FD1675"/>
    <w:rsid w:val="00FD172A"/>
    <w:rsid w:val="00FD2149"/>
    <w:rsid w:val="00FD244F"/>
    <w:rsid w:val="00FD499C"/>
    <w:rsid w:val="00FD5FA0"/>
    <w:rsid w:val="00FD64C1"/>
    <w:rsid w:val="00FE2EC4"/>
    <w:rsid w:val="00FE322A"/>
    <w:rsid w:val="00FE5BCB"/>
    <w:rsid w:val="00FE720F"/>
    <w:rsid w:val="00FE7D30"/>
    <w:rsid w:val="00FE7E25"/>
    <w:rsid w:val="00FF02C5"/>
    <w:rsid w:val="00FF238B"/>
    <w:rsid w:val="00FF258E"/>
    <w:rsid w:val="00FF3C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 style="v-text-anchor:middle" fillcolor="red" stroke="f">
      <v:fill color="red" opacity="16448f"/>
      <v:stroke weight="2pt" on="f"/>
    </o:shapedefaults>
    <o:shapelayout v:ext="edit">
      <o:idmap v:ext="edit" data="1"/>
    </o:shapelayout>
  </w:shapeDefaults>
  <w:decimalSymbol w:val="."/>
  <w:listSeparator w:val=","/>
  <w14:docId w14:val="58739FA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1CD5"/>
    <w:pPr>
      <w:spacing w:after="0" w:line="360" w:lineRule="auto"/>
      <w:jc w:val="both"/>
    </w:pPr>
    <w:rPr>
      <w:rFonts w:ascii="Times New Roman" w:eastAsiaTheme="minorEastAsia" w:hAnsi="Times New Roman"/>
      <w:sz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72C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TEquationSection">
    <w:name w:val="MTEquationSection"/>
    <w:basedOn w:val="DefaultParagraphFont"/>
    <w:rsid w:val="002E1CD5"/>
    <w:rPr>
      <w:b/>
      <w:vanish/>
      <w:color w:val="FF0000"/>
    </w:rPr>
  </w:style>
  <w:style w:type="paragraph" w:styleId="ListParagraph">
    <w:name w:val="List Paragraph"/>
    <w:basedOn w:val="Normal"/>
    <w:uiPriority w:val="34"/>
    <w:qFormat/>
    <w:rsid w:val="002E1CD5"/>
    <w:pPr>
      <w:spacing w:line="240" w:lineRule="auto"/>
      <w:ind w:left="720"/>
      <w:contextualSpacing/>
      <w:jc w:val="left"/>
    </w:pPr>
    <w:rPr>
      <w:rFonts w:asciiTheme="minorHAnsi" w:hAnsiTheme="minorHAnsi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1CD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1CD5"/>
    <w:rPr>
      <w:rFonts w:ascii="Tahoma" w:eastAsiaTheme="minorEastAsia" w:hAnsi="Tahoma" w:cs="Tahoma"/>
      <w:sz w:val="16"/>
      <w:szCs w:val="16"/>
      <w:lang w:eastAsia="zh-CN"/>
    </w:rPr>
  </w:style>
  <w:style w:type="character" w:styleId="PlaceholderText">
    <w:name w:val="Placeholder Text"/>
    <w:basedOn w:val="DefaultParagraphFont"/>
    <w:uiPriority w:val="99"/>
    <w:semiHidden/>
    <w:rsid w:val="002F6A02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1D7EE7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7EE7"/>
    <w:rPr>
      <w:rFonts w:ascii="Times New Roman" w:eastAsiaTheme="minorEastAsia" w:hAnsi="Times New Roman"/>
      <w:sz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1D7EE7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7EE7"/>
    <w:rPr>
      <w:rFonts w:ascii="Times New Roman" w:eastAsiaTheme="minorEastAsia" w:hAnsi="Times New Roman"/>
      <w:sz w:val="24"/>
      <w:lang w:eastAsia="zh-CN"/>
    </w:rPr>
  </w:style>
  <w:style w:type="table" w:styleId="TableGrid">
    <w:name w:val="Table Grid"/>
    <w:basedOn w:val="TableNormal"/>
    <w:uiPriority w:val="59"/>
    <w:rsid w:val="00687433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DefaultParagraphFont"/>
    <w:rsid w:val="00687433"/>
  </w:style>
  <w:style w:type="character" w:styleId="CommentReference">
    <w:name w:val="annotation reference"/>
    <w:basedOn w:val="DefaultParagraphFont"/>
    <w:uiPriority w:val="99"/>
    <w:semiHidden/>
    <w:unhideWhenUsed/>
    <w:rsid w:val="007B791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7912"/>
    <w:pPr>
      <w:spacing w:line="240" w:lineRule="auto"/>
    </w:pPr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7912"/>
    <w:rPr>
      <w:rFonts w:ascii="Times New Roman" w:eastAsiaTheme="minorEastAsia" w:hAnsi="Times New Roman"/>
      <w:sz w:val="24"/>
      <w:szCs w:val="24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791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7912"/>
    <w:rPr>
      <w:rFonts w:ascii="Times New Roman" w:eastAsiaTheme="minorEastAsia" w:hAnsi="Times New Roman"/>
      <w:b/>
      <w:bCs/>
      <w:sz w:val="20"/>
      <w:szCs w:val="20"/>
      <w:lang w:eastAsia="zh-CN"/>
    </w:rPr>
  </w:style>
  <w:style w:type="character" w:styleId="Hyperlink">
    <w:name w:val="Hyperlink"/>
    <w:basedOn w:val="DefaultParagraphFont"/>
    <w:uiPriority w:val="99"/>
    <w:unhideWhenUsed/>
    <w:rsid w:val="003D31C5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84A18"/>
    <w:rPr>
      <w:color w:val="800080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453F17"/>
  </w:style>
  <w:style w:type="paragraph" w:styleId="Revision">
    <w:name w:val="Revision"/>
    <w:hidden/>
    <w:uiPriority w:val="99"/>
    <w:semiHidden/>
    <w:rsid w:val="008B027D"/>
    <w:pPr>
      <w:spacing w:after="0" w:line="240" w:lineRule="auto"/>
    </w:pPr>
    <w:rPr>
      <w:rFonts w:ascii="Times New Roman" w:eastAsiaTheme="minorEastAsia" w:hAnsi="Times New Roman"/>
      <w:sz w:val="24"/>
      <w:lang w:eastAsia="zh-CN"/>
    </w:rPr>
  </w:style>
  <w:style w:type="character" w:customStyle="1" w:styleId="apple-converted-space">
    <w:name w:val="apple-converted-space"/>
    <w:basedOn w:val="DefaultParagraphFont"/>
    <w:rsid w:val="002D4FE7"/>
  </w:style>
  <w:style w:type="character" w:customStyle="1" w:styleId="Heading1Char">
    <w:name w:val="Heading 1 Char"/>
    <w:basedOn w:val="DefaultParagraphFont"/>
    <w:link w:val="Heading1"/>
    <w:uiPriority w:val="9"/>
    <w:rsid w:val="005E72C0"/>
    <w:rPr>
      <w:rFonts w:ascii="Times New Roman" w:eastAsiaTheme="minorEastAsia" w:hAnsi="Times New Roman"/>
      <w:b/>
      <w:bCs/>
      <w:kern w:val="44"/>
      <w:sz w:val="44"/>
      <w:szCs w:val="44"/>
      <w:lang w:eastAsia="zh-CN"/>
    </w:rPr>
  </w:style>
  <w:style w:type="paragraph" w:styleId="TOCHeading">
    <w:name w:val="TOC Heading"/>
    <w:basedOn w:val="Heading1"/>
    <w:next w:val="Normal"/>
    <w:uiPriority w:val="39"/>
    <w:unhideWhenUsed/>
    <w:qFormat/>
    <w:rsid w:val="005E72C0"/>
    <w:pPr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eastAsia="en-US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5E72C0"/>
    <w:pPr>
      <w:spacing w:before="120"/>
      <w:jc w:val="left"/>
    </w:pPr>
    <w:rPr>
      <w:rFonts w:asciiTheme="majorHAnsi" w:hAnsiTheme="majorHAnsi"/>
      <w:b/>
      <w:color w:val="548DD4"/>
      <w:szCs w:val="24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5E72C0"/>
    <w:pPr>
      <w:jc w:val="left"/>
    </w:pPr>
    <w:rPr>
      <w:rFonts w:asciiTheme="minorHAnsi" w:hAnsiTheme="minorHAnsi"/>
      <w:sz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5E72C0"/>
    <w:pPr>
      <w:ind w:left="240"/>
      <w:jc w:val="left"/>
    </w:pPr>
    <w:rPr>
      <w:rFonts w:asciiTheme="minorHAnsi" w:hAnsiTheme="minorHAnsi"/>
      <w:i/>
      <w:sz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5E72C0"/>
    <w:pPr>
      <w:pBdr>
        <w:between w:val="double" w:sz="6" w:space="0" w:color="auto"/>
      </w:pBdr>
      <w:ind w:left="480"/>
      <w:jc w:val="left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5E72C0"/>
    <w:pPr>
      <w:pBdr>
        <w:between w:val="double" w:sz="6" w:space="0" w:color="auto"/>
      </w:pBdr>
      <w:ind w:left="720"/>
      <w:jc w:val="left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5E72C0"/>
    <w:pPr>
      <w:pBdr>
        <w:between w:val="double" w:sz="6" w:space="0" w:color="auto"/>
      </w:pBdr>
      <w:ind w:left="960"/>
      <w:jc w:val="left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5E72C0"/>
    <w:pPr>
      <w:pBdr>
        <w:between w:val="double" w:sz="6" w:space="0" w:color="auto"/>
      </w:pBdr>
      <w:ind w:left="1200"/>
      <w:jc w:val="left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5E72C0"/>
    <w:pPr>
      <w:pBdr>
        <w:between w:val="double" w:sz="6" w:space="0" w:color="auto"/>
      </w:pBdr>
      <w:ind w:left="1440"/>
      <w:jc w:val="left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5E72C0"/>
    <w:pPr>
      <w:pBdr>
        <w:between w:val="double" w:sz="6" w:space="0" w:color="auto"/>
      </w:pBdr>
      <w:ind w:left="1680"/>
      <w:jc w:val="left"/>
    </w:pPr>
    <w:rPr>
      <w:rFonts w:asciiTheme="minorHAnsi" w:hAnsiTheme="minorHAnsi"/>
      <w:sz w:val="20"/>
      <w:szCs w:val="20"/>
    </w:rPr>
  </w:style>
  <w:style w:type="table" w:customStyle="1" w:styleId="TableGrid1">
    <w:name w:val="Table Grid1"/>
    <w:basedOn w:val="TableNormal"/>
    <w:next w:val="TableGrid"/>
    <w:uiPriority w:val="59"/>
    <w:rsid w:val="00733FE2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1CD5"/>
    <w:pPr>
      <w:spacing w:after="0" w:line="360" w:lineRule="auto"/>
      <w:jc w:val="both"/>
    </w:pPr>
    <w:rPr>
      <w:rFonts w:ascii="Times New Roman" w:eastAsiaTheme="minorEastAsia" w:hAnsi="Times New Roman"/>
      <w:sz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72C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TEquationSection">
    <w:name w:val="MTEquationSection"/>
    <w:basedOn w:val="DefaultParagraphFont"/>
    <w:rsid w:val="002E1CD5"/>
    <w:rPr>
      <w:b/>
      <w:vanish/>
      <w:color w:val="FF0000"/>
    </w:rPr>
  </w:style>
  <w:style w:type="paragraph" w:styleId="ListParagraph">
    <w:name w:val="List Paragraph"/>
    <w:basedOn w:val="Normal"/>
    <w:uiPriority w:val="34"/>
    <w:qFormat/>
    <w:rsid w:val="002E1CD5"/>
    <w:pPr>
      <w:spacing w:line="240" w:lineRule="auto"/>
      <w:ind w:left="720"/>
      <w:contextualSpacing/>
      <w:jc w:val="left"/>
    </w:pPr>
    <w:rPr>
      <w:rFonts w:asciiTheme="minorHAnsi" w:hAnsiTheme="minorHAnsi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1CD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1CD5"/>
    <w:rPr>
      <w:rFonts w:ascii="Tahoma" w:eastAsiaTheme="minorEastAsia" w:hAnsi="Tahoma" w:cs="Tahoma"/>
      <w:sz w:val="16"/>
      <w:szCs w:val="16"/>
      <w:lang w:eastAsia="zh-CN"/>
    </w:rPr>
  </w:style>
  <w:style w:type="character" w:styleId="PlaceholderText">
    <w:name w:val="Placeholder Text"/>
    <w:basedOn w:val="DefaultParagraphFont"/>
    <w:uiPriority w:val="99"/>
    <w:semiHidden/>
    <w:rsid w:val="002F6A02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1D7EE7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7EE7"/>
    <w:rPr>
      <w:rFonts w:ascii="Times New Roman" w:eastAsiaTheme="minorEastAsia" w:hAnsi="Times New Roman"/>
      <w:sz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1D7EE7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7EE7"/>
    <w:rPr>
      <w:rFonts w:ascii="Times New Roman" w:eastAsiaTheme="minorEastAsia" w:hAnsi="Times New Roman"/>
      <w:sz w:val="24"/>
      <w:lang w:eastAsia="zh-CN"/>
    </w:rPr>
  </w:style>
  <w:style w:type="table" w:styleId="TableGrid">
    <w:name w:val="Table Grid"/>
    <w:basedOn w:val="TableNormal"/>
    <w:uiPriority w:val="59"/>
    <w:rsid w:val="00687433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DefaultParagraphFont"/>
    <w:rsid w:val="00687433"/>
  </w:style>
  <w:style w:type="character" w:styleId="CommentReference">
    <w:name w:val="annotation reference"/>
    <w:basedOn w:val="DefaultParagraphFont"/>
    <w:uiPriority w:val="99"/>
    <w:semiHidden/>
    <w:unhideWhenUsed/>
    <w:rsid w:val="007B791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7912"/>
    <w:pPr>
      <w:spacing w:line="240" w:lineRule="auto"/>
    </w:pPr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7912"/>
    <w:rPr>
      <w:rFonts w:ascii="Times New Roman" w:eastAsiaTheme="minorEastAsia" w:hAnsi="Times New Roman"/>
      <w:sz w:val="24"/>
      <w:szCs w:val="24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791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7912"/>
    <w:rPr>
      <w:rFonts w:ascii="Times New Roman" w:eastAsiaTheme="minorEastAsia" w:hAnsi="Times New Roman"/>
      <w:b/>
      <w:bCs/>
      <w:sz w:val="20"/>
      <w:szCs w:val="20"/>
      <w:lang w:eastAsia="zh-CN"/>
    </w:rPr>
  </w:style>
  <w:style w:type="character" w:styleId="Hyperlink">
    <w:name w:val="Hyperlink"/>
    <w:basedOn w:val="DefaultParagraphFont"/>
    <w:uiPriority w:val="99"/>
    <w:unhideWhenUsed/>
    <w:rsid w:val="003D31C5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84A18"/>
    <w:rPr>
      <w:color w:val="800080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453F17"/>
  </w:style>
  <w:style w:type="paragraph" w:styleId="Revision">
    <w:name w:val="Revision"/>
    <w:hidden/>
    <w:uiPriority w:val="99"/>
    <w:semiHidden/>
    <w:rsid w:val="008B027D"/>
    <w:pPr>
      <w:spacing w:after="0" w:line="240" w:lineRule="auto"/>
    </w:pPr>
    <w:rPr>
      <w:rFonts w:ascii="Times New Roman" w:eastAsiaTheme="minorEastAsia" w:hAnsi="Times New Roman"/>
      <w:sz w:val="24"/>
      <w:lang w:eastAsia="zh-CN"/>
    </w:rPr>
  </w:style>
  <w:style w:type="character" w:customStyle="1" w:styleId="apple-converted-space">
    <w:name w:val="apple-converted-space"/>
    <w:basedOn w:val="DefaultParagraphFont"/>
    <w:rsid w:val="002D4FE7"/>
  </w:style>
  <w:style w:type="character" w:customStyle="1" w:styleId="Heading1Char">
    <w:name w:val="Heading 1 Char"/>
    <w:basedOn w:val="DefaultParagraphFont"/>
    <w:link w:val="Heading1"/>
    <w:uiPriority w:val="9"/>
    <w:rsid w:val="005E72C0"/>
    <w:rPr>
      <w:rFonts w:ascii="Times New Roman" w:eastAsiaTheme="minorEastAsia" w:hAnsi="Times New Roman"/>
      <w:b/>
      <w:bCs/>
      <w:kern w:val="44"/>
      <w:sz w:val="44"/>
      <w:szCs w:val="44"/>
      <w:lang w:eastAsia="zh-CN"/>
    </w:rPr>
  </w:style>
  <w:style w:type="paragraph" w:styleId="TOCHeading">
    <w:name w:val="TOC Heading"/>
    <w:basedOn w:val="Heading1"/>
    <w:next w:val="Normal"/>
    <w:uiPriority w:val="39"/>
    <w:unhideWhenUsed/>
    <w:qFormat/>
    <w:rsid w:val="005E72C0"/>
    <w:pPr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eastAsia="en-US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5E72C0"/>
    <w:pPr>
      <w:spacing w:before="120"/>
      <w:jc w:val="left"/>
    </w:pPr>
    <w:rPr>
      <w:rFonts w:asciiTheme="majorHAnsi" w:hAnsiTheme="majorHAnsi"/>
      <w:b/>
      <w:color w:val="548DD4"/>
      <w:szCs w:val="24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5E72C0"/>
    <w:pPr>
      <w:jc w:val="left"/>
    </w:pPr>
    <w:rPr>
      <w:rFonts w:asciiTheme="minorHAnsi" w:hAnsiTheme="minorHAnsi"/>
      <w:sz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5E72C0"/>
    <w:pPr>
      <w:ind w:left="240"/>
      <w:jc w:val="left"/>
    </w:pPr>
    <w:rPr>
      <w:rFonts w:asciiTheme="minorHAnsi" w:hAnsiTheme="minorHAnsi"/>
      <w:i/>
      <w:sz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5E72C0"/>
    <w:pPr>
      <w:pBdr>
        <w:between w:val="double" w:sz="6" w:space="0" w:color="auto"/>
      </w:pBdr>
      <w:ind w:left="480"/>
      <w:jc w:val="left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5E72C0"/>
    <w:pPr>
      <w:pBdr>
        <w:between w:val="double" w:sz="6" w:space="0" w:color="auto"/>
      </w:pBdr>
      <w:ind w:left="720"/>
      <w:jc w:val="left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5E72C0"/>
    <w:pPr>
      <w:pBdr>
        <w:between w:val="double" w:sz="6" w:space="0" w:color="auto"/>
      </w:pBdr>
      <w:ind w:left="960"/>
      <w:jc w:val="left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5E72C0"/>
    <w:pPr>
      <w:pBdr>
        <w:between w:val="double" w:sz="6" w:space="0" w:color="auto"/>
      </w:pBdr>
      <w:ind w:left="1200"/>
      <w:jc w:val="left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5E72C0"/>
    <w:pPr>
      <w:pBdr>
        <w:between w:val="double" w:sz="6" w:space="0" w:color="auto"/>
      </w:pBdr>
      <w:ind w:left="1440"/>
      <w:jc w:val="left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5E72C0"/>
    <w:pPr>
      <w:pBdr>
        <w:between w:val="double" w:sz="6" w:space="0" w:color="auto"/>
      </w:pBdr>
      <w:ind w:left="1680"/>
      <w:jc w:val="left"/>
    </w:pPr>
    <w:rPr>
      <w:rFonts w:asciiTheme="minorHAnsi" w:hAnsiTheme="minorHAnsi"/>
      <w:sz w:val="20"/>
      <w:szCs w:val="20"/>
    </w:rPr>
  </w:style>
  <w:style w:type="table" w:customStyle="1" w:styleId="TableGrid1">
    <w:name w:val="Table Grid1"/>
    <w:basedOn w:val="TableNormal"/>
    <w:next w:val="TableGrid"/>
    <w:uiPriority w:val="59"/>
    <w:rsid w:val="00733FE2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437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5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52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0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29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117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275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996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625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901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865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606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869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119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475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2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464424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3.wmf"/><Relationship Id="rId18" Type="http://schemas.openxmlformats.org/officeDocument/2006/relationships/footer" Target="footer1.xml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footnotes" Target="footnotes.xml"/><Relationship Id="rId12" Type="http://schemas.openxmlformats.org/officeDocument/2006/relationships/oleObject" Target="embeddings/oleObject2.bin"/><Relationship Id="rId17" Type="http://schemas.openxmlformats.org/officeDocument/2006/relationships/header" Target="header1.xml"/><Relationship Id="rId2" Type="http://schemas.openxmlformats.org/officeDocument/2006/relationships/numbering" Target="numbering.xml"/><Relationship Id="rId16" Type="http://schemas.openxmlformats.org/officeDocument/2006/relationships/oleObject" Target="embeddings/oleObject4.bin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wmf"/><Relationship Id="rId5" Type="http://schemas.openxmlformats.org/officeDocument/2006/relationships/settings" Target="settings.xml"/><Relationship Id="rId15" Type="http://schemas.openxmlformats.org/officeDocument/2006/relationships/image" Target="media/image4.wmf"/><Relationship Id="rId10" Type="http://schemas.openxmlformats.org/officeDocument/2006/relationships/oleObject" Target="embeddings/oleObject1.bin"/><Relationship Id="rId19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image" Target="media/image1.wmf"/><Relationship Id="rId14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0C627D3-8442-44BF-AA7B-4F73018E95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1</TotalTime>
  <Pages>1</Pages>
  <Words>90</Words>
  <Characters>51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</dc:creator>
  <cp:keywords/>
  <dc:description/>
  <cp:lastModifiedBy>Covance</cp:lastModifiedBy>
  <cp:revision>32</cp:revision>
  <cp:lastPrinted>2013-09-18T14:45:00Z</cp:lastPrinted>
  <dcterms:created xsi:type="dcterms:W3CDTF">2014-06-03T04:02:00Z</dcterms:created>
  <dcterms:modified xsi:type="dcterms:W3CDTF">2015-01-19T20:22:00Z</dcterms:modified>
</cp:coreProperties>
</file>